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98865" w14:textId="619CEE54" w:rsidR="007D6522" w:rsidRPr="00BE5262" w:rsidRDefault="002E61A0" w:rsidP="00BE5262">
      <w:pPr>
        <w:pStyle w:val="Heading1"/>
        <w:pageBreakBefore/>
        <w:pBdr>
          <w:top w:val="nil"/>
          <w:left w:val="nil"/>
          <w:bottom w:val="nil"/>
          <w:right w:val="nil"/>
          <w:between w:val="nil"/>
        </w:pBdr>
        <w:spacing w:before="120" w:after="240"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CE7F14">
        <w:rPr>
          <w:rFonts w:ascii="Times New Roman" w:hAnsi="Times New Roman" w:cs="Times New Roman"/>
          <w:b/>
          <w:sz w:val="28"/>
          <w:szCs w:val="28"/>
        </w:rPr>
        <w:t>Supplement</w:t>
      </w:r>
    </w:p>
    <w:p w14:paraId="60F434BD" w14:textId="77777777" w:rsidR="00BE5262" w:rsidRDefault="00BE5262" w:rsidP="00BB3703">
      <w:pPr>
        <w:spacing w:after="120"/>
        <w:rPr>
          <w:noProof/>
          <w14:ligatures w14:val="standardContextual"/>
        </w:rPr>
      </w:pPr>
    </w:p>
    <w:p w14:paraId="4B5934B3" w14:textId="20E30F5B" w:rsidR="00BE5262" w:rsidRDefault="00BE5262" w:rsidP="00BB3703">
      <w:pPr>
        <w:spacing w:after="120"/>
        <w:rPr>
          <w:noProof/>
          <w14:ligatures w14:val="standardContextual"/>
        </w:rPr>
      </w:pPr>
      <w:r>
        <w:rPr>
          <w:noProof/>
          <w14:ligatures w14:val="standardContextual"/>
        </w:rPr>
        <w:drawing>
          <wp:inline distT="0" distB="0" distL="0" distR="0" wp14:anchorId="66BDE865" wp14:editId="27682695">
            <wp:extent cx="5806649" cy="3467100"/>
            <wp:effectExtent l="0" t="0" r="3810" b="0"/>
            <wp:docPr id="47263743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1558" cy="34700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5C8975" w14:textId="13980DE1" w:rsidR="00113FBF" w:rsidRDefault="00AB3588" w:rsidP="00BB3703">
      <w:pPr>
        <w:spacing w:after="120"/>
        <w:rPr>
          <w:rFonts w:ascii="Times New Roman" w:eastAsia="Times New Roman" w:hAnsi="Times New Roman" w:cs="Times New Roman"/>
          <w:b/>
        </w:rPr>
      </w:pPr>
      <w:r w:rsidRPr="00CE7F14">
        <w:rPr>
          <w:rFonts w:ascii="Times New Roman" w:hAnsi="Times New Roman" w:cs="Times New Roman"/>
          <w:b/>
        </w:rPr>
        <w:t xml:space="preserve">Supplementary </w:t>
      </w:r>
      <w:r w:rsidR="00174744" w:rsidRPr="00AB3588">
        <w:rPr>
          <w:rFonts w:ascii="Times New Roman" w:eastAsia="Times New Roman" w:hAnsi="Times New Roman" w:cs="Times New Roman"/>
          <w:b/>
        </w:rPr>
        <w:t xml:space="preserve">Figure </w:t>
      </w:r>
      <w:r>
        <w:rPr>
          <w:rFonts w:ascii="Times New Roman" w:eastAsia="Times New Roman" w:hAnsi="Times New Roman" w:cs="Times New Roman"/>
          <w:b/>
        </w:rPr>
        <w:t>1</w:t>
      </w:r>
      <w:r w:rsidR="00174744" w:rsidRPr="00AB3588">
        <w:rPr>
          <w:rFonts w:ascii="Times New Roman" w:eastAsia="Times New Roman" w:hAnsi="Times New Roman" w:cs="Times New Roman"/>
          <w:b/>
        </w:rPr>
        <w:t xml:space="preserve">. </w:t>
      </w:r>
      <w:r w:rsidR="00113FBF">
        <w:rPr>
          <w:rFonts w:ascii="Times New Roman" w:eastAsia="Times New Roman" w:hAnsi="Times New Roman" w:cs="Times New Roman"/>
          <w:b/>
        </w:rPr>
        <w:t xml:space="preserve">Monthly counts of prescriptions of </w:t>
      </w:r>
      <w:r w:rsidR="000E1171">
        <w:rPr>
          <w:rFonts w:ascii="Times New Roman" w:eastAsia="Times New Roman" w:hAnsi="Times New Roman" w:cs="Times New Roman"/>
          <w:b/>
        </w:rPr>
        <w:t>nirmatrelvir/ritonavir</w:t>
      </w:r>
      <w:r w:rsidR="00113FBF">
        <w:rPr>
          <w:rFonts w:ascii="Times New Roman" w:eastAsia="Times New Roman" w:hAnsi="Times New Roman" w:cs="Times New Roman"/>
          <w:b/>
        </w:rPr>
        <w:t xml:space="preserve">, sotrovimab and </w:t>
      </w:r>
      <w:proofErr w:type="spellStart"/>
      <w:r w:rsidR="00113FBF">
        <w:rPr>
          <w:rFonts w:ascii="Times New Roman" w:eastAsia="Times New Roman" w:hAnsi="Times New Roman" w:cs="Times New Roman"/>
          <w:b/>
        </w:rPr>
        <w:t>molnupiravir</w:t>
      </w:r>
      <w:proofErr w:type="spellEnd"/>
      <w:r w:rsidR="00113FBF">
        <w:rPr>
          <w:rFonts w:ascii="Times New Roman" w:eastAsia="Times New Roman" w:hAnsi="Times New Roman" w:cs="Times New Roman"/>
          <w:b/>
        </w:rPr>
        <w:t xml:space="preserve"> between February and </w:t>
      </w:r>
      <w:proofErr w:type="gramStart"/>
      <w:r w:rsidR="00113FBF">
        <w:rPr>
          <w:rFonts w:ascii="Times New Roman" w:eastAsia="Times New Roman" w:hAnsi="Times New Roman" w:cs="Times New Roman"/>
          <w:b/>
        </w:rPr>
        <w:t>November,</w:t>
      </w:r>
      <w:proofErr w:type="gramEnd"/>
      <w:r w:rsidR="00113FBF">
        <w:rPr>
          <w:rFonts w:ascii="Times New Roman" w:eastAsia="Times New Roman" w:hAnsi="Times New Roman" w:cs="Times New Roman"/>
          <w:b/>
        </w:rPr>
        <w:t xml:space="preserve"> 2022</w:t>
      </w:r>
      <w:r w:rsidR="00ED746A">
        <w:rPr>
          <w:rFonts w:ascii="Times New Roman" w:eastAsia="Times New Roman" w:hAnsi="Times New Roman" w:cs="Times New Roman"/>
          <w:b/>
        </w:rPr>
        <w:t>.</w:t>
      </w:r>
    </w:p>
    <w:p w14:paraId="524D80AB" w14:textId="3BD0A64C" w:rsidR="00113FBF" w:rsidRPr="00ED746A" w:rsidRDefault="00ED746A" w:rsidP="00BB3703">
      <w:pPr>
        <w:spacing w:after="120"/>
        <w:rPr>
          <w:rFonts w:ascii="Times New Roman" w:eastAsia="Times New Roman" w:hAnsi="Times New Roman" w:cs="Times New Roman"/>
          <w:b/>
          <w:sz w:val="20"/>
          <w:szCs w:val="20"/>
        </w:rPr>
      </w:pPr>
      <w:r w:rsidRPr="00ED746A">
        <w:rPr>
          <w:rFonts w:ascii="Times New Roman" w:eastAsia="Times New Roman" w:hAnsi="Times New Roman" w:cs="Times New Roman"/>
          <w:sz w:val="20"/>
          <w:szCs w:val="20"/>
        </w:rPr>
        <w:t xml:space="preserve">Note: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All counts were rounded to the nearest 5 </w:t>
      </w:r>
      <w:r w:rsidRPr="00ED746A">
        <w:rPr>
          <w:rFonts w:ascii="Times New Roman" w:eastAsia="Times New Roman" w:hAnsi="Times New Roman" w:cs="Times New Roman"/>
          <w:sz w:val="20"/>
          <w:szCs w:val="20"/>
        </w:rPr>
        <w:t xml:space="preserve">in compliance with re-identification minimisation requirements in </w:t>
      </w:r>
      <w:proofErr w:type="spellStart"/>
      <w:r w:rsidRPr="00ED746A">
        <w:rPr>
          <w:rFonts w:ascii="Times New Roman" w:eastAsia="Times New Roman" w:hAnsi="Times New Roman" w:cs="Times New Roman"/>
          <w:sz w:val="20"/>
          <w:szCs w:val="20"/>
        </w:rPr>
        <w:t>OpenSAFELY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07274543" w14:textId="77777777" w:rsidR="00113FBF" w:rsidRDefault="00113FBF" w:rsidP="00BB3703">
      <w:pPr>
        <w:spacing w:after="120"/>
        <w:rPr>
          <w:rFonts w:ascii="Times New Roman" w:eastAsia="Times New Roman" w:hAnsi="Times New Roman" w:cs="Times New Roman"/>
          <w:b/>
        </w:rPr>
      </w:pPr>
    </w:p>
    <w:p w14:paraId="2838B003" w14:textId="77777777" w:rsidR="007D6522" w:rsidRDefault="007D6522" w:rsidP="00BB3703">
      <w:pPr>
        <w:spacing w:after="120"/>
        <w:rPr>
          <w:rFonts w:ascii="Times New Roman" w:eastAsia="Times New Roman" w:hAnsi="Times New Roman" w:cs="Times New Roman"/>
          <w:b/>
        </w:rPr>
      </w:pPr>
    </w:p>
    <w:p w14:paraId="6BAFF4A8" w14:textId="3230C825" w:rsidR="00113FBF" w:rsidRDefault="006528AF" w:rsidP="00BB3703">
      <w:pPr>
        <w:spacing w:after="12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</w:rPr>
        <w:lastRenderedPageBreak/>
        <w:drawing>
          <wp:inline distT="0" distB="0" distL="0" distR="0" wp14:anchorId="08F73347" wp14:editId="1BC66B36">
            <wp:extent cx="5134972" cy="7010400"/>
            <wp:effectExtent l="0" t="0" r="8890" b="0"/>
            <wp:docPr id="196055509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1247" cy="70189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2B7796" w14:textId="6C4048CB" w:rsidR="00174744" w:rsidRPr="00AB3588" w:rsidRDefault="00ED746A" w:rsidP="00BB3703">
      <w:pPr>
        <w:spacing w:after="120"/>
        <w:rPr>
          <w:rFonts w:ascii="Times New Roman" w:eastAsia="Times New Roman" w:hAnsi="Times New Roman" w:cs="Times New Roman"/>
          <w:b/>
        </w:rPr>
      </w:pPr>
      <w:r w:rsidRPr="00CE7F14">
        <w:rPr>
          <w:rFonts w:ascii="Times New Roman" w:hAnsi="Times New Roman" w:cs="Times New Roman"/>
          <w:b/>
        </w:rPr>
        <w:t xml:space="preserve">Supplementary </w:t>
      </w:r>
      <w:r w:rsidRPr="00AB3588">
        <w:rPr>
          <w:rFonts w:ascii="Times New Roman" w:eastAsia="Times New Roman" w:hAnsi="Times New Roman" w:cs="Times New Roman"/>
          <w:b/>
        </w:rPr>
        <w:t xml:space="preserve">Figure </w:t>
      </w:r>
      <w:r>
        <w:rPr>
          <w:rFonts w:ascii="Times New Roman" w:eastAsia="Times New Roman" w:hAnsi="Times New Roman" w:cs="Times New Roman"/>
          <w:b/>
        </w:rPr>
        <w:t>2</w:t>
      </w:r>
      <w:r w:rsidRPr="00AB3588">
        <w:rPr>
          <w:rFonts w:ascii="Times New Roman" w:eastAsia="Times New Roman" w:hAnsi="Times New Roman" w:cs="Times New Roman"/>
          <w:b/>
        </w:rPr>
        <w:t xml:space="preserve">. </w:t>
      </w:r>
      <w:r w:rsidRPr="00ED746A">
        <w:rPr>
          <w:rFonts w:ascii="Times New Roman" w:eastAsia="Times New Roman" w:hAnsi="Times New Roman" w:cs="Times New Roman"/>
          <w:b/>
        </w:rPr>
        <w:t>Kaplan-Meier curves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="00174744" w:rsidRPr="00AB3588">
        <w:rPr>
          <w:rFonts w:ascii="Times New Roman" w:eastAsia="Times New Roman" w:hAnsi="Times New Roman" w:cs="Times New Roman"/>
          <w:b/>
        </w:rPr>
        <w:t xml:space="preserve">of COVID-19 related hospitalisation/death </w:t>
      </w:r>
      <w:r>
        <w:rPr>
          <w:rFonts w:ascii="Times New Roman" w:eastAsia="Times New Roman" w:hAnsi="Times New Roman" w:cs="Times New Roman"/>
          <w:b/>
        </w:rPr>
        <w:t>in</w:t>
      </w:r>
      <w:r w:rsidR="00174744" w:rsidRPr="00AB3588"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  <w:b/>
        </w:rPr>
        <w:t>patients receiving</w:t>
      </w:r>
      <w:r w:rsidR="000E1171">
        <w:rPr>
          <w:rFonts w:ascii="Times New Roman" w:eastAsia="Times New Roman" w:hAnsi="Times New Roman" w:cs="Times New Roman"/>
          <w:b/>
        </w:rPr>
        <w:t xml:space="preserve"> nirmatrelvir/ritonavir</w:t>
      </w:r>
      <w:r w:rsidRPr="00CE7F14">
        <w:rPr>
          <w:rFonts w:ascii="Times New Roman" w:hAnsi="Times New Roman" w:cs="Times New Roman"/>
          <w:b/>
        </w:rPr>
        <w:t xml:space="preserve"> vs. sotrovimab (A) and</w:t>
      </w:r>
      <w:r w:rsidR="000E1171">
        <w:rPr>
          <w:rFonts w:ascii="Times New Roman" w:hAnsi="Times New Roman" w:cs="Times New Roman"/>
          <w:b/>
        </w:rPr>
        <w:t xml:space="preserve"> nirmatrelvir/ritonavir</w:t>
      </w:r>
      <w:r w:rsidRPr="00CE7F14">
        <w:rPr>
          <w:rFonts w:ascii="Times New Roman" w:hAnsi="Times New Roman" w:cs="Times New Roman"/>
          <w:b/>
        </w:rPr>
        <w:t xml:space="preserve"> vs. </w:t>
      </w:r>
      <w:proofErr w:type="spellStart"/>
      <w:r w:rsidRPr="00CE7F14">
        <w:rPr>
          <w:rFonts w:ascii="Times New Roman" w:hAnsi="Times New Roman" w:cs="Times New Roman"/>
          <w:b/>
        </w:rPr>
        <w:t>molnupiravir</w:t>
      </w:r>
      <w:proofErr w:type="spellEnd"/>
      <w:r w:rsidRPr="00CE7F14">
        <w:rPr>
          <w:rFonts w:ascii="Times New Roman" w:hAnsi="Times New Roman" w:cs="Times New Roman"/>
          <w:b/>
        </w:rPr>
        <w:t xml:space="preserve"> (B).</w:t>
      </w:r>
    </w:p>
    <w:p w14:paraId="3C978B23" w14:textId="086A78E4" w:rsidR="00174744" w:rsidRPr="00ED746A" w:rsidRDefault="00174744" w:rsidP="00BB3703">
      <w:pPr>
        <w:spacing w:after="120"/>
        <w:rPr>
          <w:rFonts w:ascii="Times New Roman" w:eastAsia="Times New Roman" w:hAnsi="Times New Roman" w:cs="Times New Roman"/>
          <w:sz w:val="20"/>
          <w:szCs w:val="20"/>
        </w:rPr>
      </w:pPr>
      <w:r w:rsidRPr="00ED746A">
        <w:rPr>
          <w:rFonts w:ascii="Times New Roman" w:eastAsia="Times New Roman" w:hAnsi="Times New Roman" w:cs="Times New Roman"/>
          <w:sz w:val="20"/>
          <w:szCs w:val="20"/>
        </w:rPr>
        <w:t xml:space="preserve">Note: Kaplan–Meier steps are delayed until </w:t>
      </w:r>
      <w:r w:rsidR="00ED746A">
        <w:rPr>
          <w:rFonts w:ascii="Times New Roman" w:eastAsia="Times New Roman" w:hAnsi="Times New Roman" w:cs="Times New Roman"/>
          <w:sz w:val="20"/>
          <w:szCs w:val="20"/>
        </w:rPr>
        <w:t>&gt;</w:t>
      </w:r>
      <w:r w:rsidRPr="00ED746A">
        <w:rPr>
          <w:rFonts w:ascii="Times New Roman" w:eastAsia="Times New Roman" w:hAnsi="Times New Roman" w:cs="Times New Roman"/>
          <w:sz w:val="20"/>
          <w:szCs w:val="20"/>
        </w:rPr>
        <w:t xml:space="preserve">5 events occur in compliance with re-identification minimisation requirements in </w:t>
      </w:r>
      <w:proofErr w:type="spellStart"/>
      <w:r w:rsidRPr="00ED746A">
        <w:rPr>
          <w:rFonts w:ascii="Times New Roman" w:eastAsia="Times New Roman" w:hAnsi="Times New Roman" w:cs="Times New Roman"/>
          <w:sz w:val="20"/>
          <w:szCs w:val="20"/>
        </w:rPr>
        <w:t>OpenSAFELY</w:t>
      </w:r>
      <w:proofErr w:type="spellEnd"/>
      <w:r w:rsidRPr="00ED746A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47A9ADBC" w14:textId="77777777" w:rsidR="00174744" w:rsidRDefault="00174744" w:rsidP="0081080D">
      <w:pPr>
        <w:spacing w:after="120"/>
        <w:rPr>
          <w:rFonts w:ascii="Times New Roman" w:hAnsi="Times New Roman" w:cs="Times New Roman"/>
          <w:b/>
        </w:rPr>
      </w:pPr>
    </w:p>
    <w:p w14:paraId="2F6C2521" w14:textId="77777777" w:rsidR="00FF4D8B" w:rsidRDefault="00FF4D8B" w:rsidP="00BB3703">
      <w:pPr>
        <w:rPr>
          <w:rFonts w:ascii="Times New Roman" w:hAnsi="Times New Roman" w:cs="Times New Roman"/>
          <w:b/>
        </w:rPr>
      </w:pPr>
    </w:p>
    <w:p w14:paraId="42A646B2" w14:textId="77777777" w:rsidR="00FF4D8B" w:rsidRDefault="00FF4D8B" w:rsidP="00BB3703">
      <w:pPr>
        <w:rPr>
          <w:rFonts w:ascii="Times New Roman" w:hAnsi="Times New Roman" w:cs="Times New Roman"/>
          <w:b/>
        </w:rPr>
      </w:pPr>
    </w:p>
    <w:p w14:paraId="286F5575" w14:textId="77777777" w:rsidR="00FF4D8B" w:rsidRDefault="00FF4D8B" w:rsidP="00BB3703">
      <w:pPr>
        <w:rPr>
          <w:rFonts w:ascii="Times New Roman" w:hAnsi="Times New Roman" w:cs="Times New Roman"/>
          <w:b/>
        </w:rPr>
      </w:pPr>
    </w:p>
    <w:p w14:paraId="50DDBB0A" w14:textId="77777777" w:rsidR="00FF4D8B" w:rsidRDefault="00FF4D8B" w:rsidP="00BB3703">
      <w:pPr>
        <w:rPr>
          <w:rFonts w:ascii="Times New Roman" w:hAnsi="Times New Roman" w:cs="Times New Roman"/>
          <w:b/>
        </w:rPr>
      </w:pPr>
    </w:p>
    <w:p w14:paraId="49EDF662" w14:textId="10F21023" w:rsidR="00FF4D8B" w:rsidRDefault="00FF4D8B" w:rsidP="00BB370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4F33685C" wp14:editId="0A0A599F">
            <wp:extent cx="6209271" cy="6105525"/>
            <wp:effectExtent l="0" t="0" r="1270" b="0"/>
            <wp:docPr id="69508256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838" cy="61070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A9FCCA" w14:textId="618A9F38" w:rsidR="00FF4D8B" w:rsidRDefault="00FF4D8B" w:rsidP="00BB370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51AAD0A8" wp14:editId="42E9A2FD">
            <wp:extent cx="5972175" cy="5768927"/>
            <wp:effectExtent l="0" t="0" r="0" b="0"/>
            <wp:docPr id="205237452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6851" cy="57831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B1C62D" w14:textId="77777777" w:rsidR="00FF4D8B" w:rsidRDefault="00FF4D8B" w:rsidP="00BB3703">
      <w:pPr>
        <w:rPr>
          <w:rFonts w:ascii="Times New Roman" w:hAnsi="Times New Roman" w:cs="Times New Roman"/>
          <w:b/>
        </w:rPr>
      </w:pPr>
    </w:p>
    <w:p w14:paraId="61B7D8BE" w14:textId="2196415A" w:rsidR="00BB3703" w:rsidRPr="00BB3703" w:rsidRDefault="00BB3703" w:rsidP="00194C8D">
      <w:pPr>
        <w:spacing w:after="120"/>
        <w:rPr>
          <w:rFonts w:ascii="Times New Roman" w:eastAsia="Times New Roman" w:hAnsi="Times New Roman" w:cs="Times New Roman"/>
          <w:b/>
        </w:rPr>
      </w:pPr>
      <w:r w:rsidRPr="00CE7F14">
        <w:rPr>
          <w:rFonts w:ascii="Times New Roman" w:hAnsi="Times New Roman" w:cs="Times New Roman"/>
          <w:b/>
        </w:rPr>
        <w:t xml:space="preserve">Supplementary </w:t>
      </w:r>
      <w:r w:rsidRPr="00AB3588">
        <w:rPr>
          <w:rFonts w:ascii="Times New Roman" w:eastAsia="Times New Roman" w:hAnsi="Times New Roman" w:cs="Times New Roman"/>
          <w:b/>
        </w:rPr>
        <w:t xml:space="preserve">Figure </w:t>
      </w:r>
      <w:r>
        <w:rPr>
          <w:rFonts w:ascii="Times New Roman" w:eastAsia="Times New Roman" w:hAnsi="Times New Roman" w:cs="Times New Roman"/>
          <w:b/>
        </w:rPr>
        <w:t>3</w:t>
      </w:r>
      <w:r w:rsidRPr="00AB3588">
        <w:rPr>
          <w:rFonts w:ascii="Times New Roman" w:eastAsia="Times New Roman" w:hAnsi="Times New Roman" w:cs="Times New Roman"/>
          <w:b/>
        </w:rPr>
        <w:t xml:space="preserve">. </w:t>
      </w:r>
      <w:r w:rsidRPr="00BB3703">
        <w:rPr>
          <w:rFonts w:ascii="Times New Roman" w:hAnsi="Times New Roman" w:cs="Times New Roman"/>
          <w:b/>
        </w:rPr>
        <w:t xml:space="preserve">Balance check of baseline covariates before and after propensity score weighting </w:t>
      </w:r>
      <w:r w:rsidRPr="00CE7F14">
        <w:rPr>
          <w:rFonts w:ascii="Times New Roman" w:hAnsi="Times New Roman" w:cs="Times New Roman"/>
          <w:b/>
        </w:rPr>
        <w:t>between</w:t>
      </w:r>
      <w:r w:rsidR="000E1171">
        <w:rPr>
          <w:rFonts w:ascii="Times New Roman" w:hAnsi="Times New Roman" w:cs="Times New Roman"/>
          <w:b/>
        </w:rPr>
        <w:t xml:space="preserve"> nirmatrelvir/ritonavir</w:t>
      </w:r>
      <w:r w:rsidRPr="00CE7F14">
        <w:rPr>
          <w:rFonts w:ascii="Times New Roman" w:hAnsi="Times New Roman" w:cs="Times New Roman"/>
          <w:b/>
        </w:rPr>
        <w:t xml:space="preserve"> vs. sotrovimab</w:t>
      </w:r>
      <w:r w:rsidR="00194C8D">
        <w:rPr>
          <w:rFonts w:ascii="Times New Roman" w:hAnsi="Times New Roman" w:cs="Times New Roman"/>
          <w:b/>
        </w:rPr>
        <w:t xml:space="preserve"> </w:t>
      </w:r>
      <w:r w:rsidRPr="00CE7F14">
        <w:rPr>
          <w:rFonts w:ascii="Times New Roman" w:hAnsi="Times New Roman" w:cs="Times New Roman"/>
          <w:b/>
        </w:rPr>
        <w:t>(A) and</w:t>
      </w:r>
      <w:r w:rsidR="000E1171">
        <w:rPr>
          <w:rFonts w:ascii="Times New Roman" w:hAnsi="Times New Roman" w:cs="Times New Roman"/>
          <w:b/>
        </w:rPr>
        <w:t xml:space="preserve"> nirmatrelvir/ritonavir</w:t>
      </w:r>
      <w:r w:rsidRPr="00CE7F14">
        <w:rPr>
          <w:rFonts w:ascii="Times New Roman" w:hAnsi="Times New Roman" w:cs="Times New Roman"/>
          <w:b/>
        </w:rPr>
        <w:t xml:space="preserve"> vs. </w:t>
      </w:r>
      <w:proofErr w:type="spellStart"/>
      <w:r w:rsidRPr="00CE7F14">
        <w:rPr>
          <w:rFonts w:ascii="Times New Roman" w:hAnsi="Times New Roman" w:cs="Times New Roman"/>
          <w:b/>
        </w:rPr>
        <w:t>molnupiravir</w:t>
      </w:r>
      <w:proofErr w:type="spellEnd"/>
      <w:r w:rsidRPr="00CE7F14">
        <w:rPr>
          <w:rFonts w:ascii="Times New Roman" w:hAnsi="Times New Roman" w:cs="Times New Roman"/>
          <w:b/>
        </w:rPr>
        <w:t xml:space="preserve"> (B).</w:t>
      </w:r>
    </w:p>
    <w:p w14:paraId="2CAC696E" w14:textId="6502E2FD" w:rsidR="00174744" w:rsidRPr="00BB3703" w:rsidRDefault="00BB3703" w:rsidP="00BB3703">
      <w:pPr>
        <w:spacing w:after="120"/>
        <w:rPr>
          <w:rFonts w:ascii="Times New Roman" w:hAnsi="Times New Roman" w:cs="Times New Roman"/>
          <w:bCs/>
          <w:sz w:val="20"/>
          <w:szCs w:val="20"/>
        </w:rPr>
      </w:pPr>
      <w:r w:rsidRPr="00BB3703">
        <w:rPr>
          <w:rFonts w:ascii="Times New Roman" w:hAnsi="Times New Roman" w:cs="Times New Roman"/>
          <w:bCs/>
          <w:sz w:val="20"/>
          <w:szCs w:val="20"/>
        </w:rPr>
        <w:t>Note: SMD=standardised mean difference; STP=Sustainability Transformation Partnerships; IMID=Immune-Mediated Inflammatory Diseases; IMD=Index of Multiple Deprivation; BMI=body mass index.</w:t>
      </w:r>
    </w:p>
    <w:p w14:paraId="2D827EE5" w14:textId="77777777" w:rsidR="00BB3703" w:rsidRDefault="00BB3703" w:rsidP="0081080D">
      <w:pPr>
        <w:spacing w:after="120"/>
        <w:rPr>
          <w:rFonts w:ascii="Times New Roman" w:hAnsi="Times New Roman" w:cs="Times New Roman"/>
          <w:b/>
        </w:rPr>
      </w:pPr>
    </w:p>
    <w:p w14:paraId="5A62BCB0" w14:textId="2C4F00DF" w:rsidR="002E61A0" w:rsidRPr="00CE7F14" w:rsidRDefault="002E61A0" w:rsidP="0035133B">
      <w:pPr>
        <w:pageBreakBefore/>
        <w:spacing w:after="120"/>
        <w:rPr>
          <w:rFonts w:ascii="Times New Roman" w:hAnsi="Times New Roman" w:cs="Times New Roman"/>
          <w:b/>
        </w:rPr>
      </w:pPr>
      <w:r w:rsidRPr="00CE7F14">
        <w:rPr>
          <w:rFonts w:ascii="Times New Roman" w:hAnsi="Times New Roman" w:cs="Times New Roman"/>
          <w:b/>
        </w:rPr>
        <w:lastRenderedPageBreak/>
        <w:t>Supplementary Table 1. Sensitivity analysis of 28-day COVID-19 related hospitalisation/death between</w:t>
      </w:r>
      <w:r w:rsidR="000E1171">
        <w:rPr>
          <w:rFonts w:ascii="Times New Roman" w:hAnsi="Times New Roman" w:cs="Times New Roman"/>
          <w:b/>
        </w:rPr>
        <w:t xml:space="preserve"> nirmatrelvir/ritonavir</w:t>
      </w:r>
      <w:r w:rsidRPr="00CE7F14">
        <w:rPr>
          <w:rFonts w:ascii="Times New Roman" w:hAnsi="Times New Roman" w:cs="Times New Roman"/>
          <w:b/>
        </w:rPr>
        <w:t xml:space="preserve"> vs. sotrovimab.</w:t>
      </w:r>
    </w:p>
    <w:tbl>
      <w:tblPr>
        <w:tblW w:w="965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139"/>
        <w:gridCol w:w="1116"/>
        <w:gridCol w:w="1116"/>
        <w:gridCol w:w="2286"/>
        <w:gridCol w:w="993"/>
      </w:tblGrid>
      <w:tr w:rsidR="002E61A0" w:rsidRPr="00CE7F14" w14:paraId="1F0D1FF2" w14:textId="77777777" w:rsidTr="003C17B2">
        <w:trPr>
          <w:trHeight w:val="20"/>
          <w:jc w:val="center"/>
        </w:trPr>
        <w:tc>
          <w:tcPr>
            <w:tcW w:w="413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ED8D0C" w14:textId="77777777" w:rsidR="002E61A0" w:rsidRPr="00CE7F14" w:rsidRDefault="002E61A0" w:rsidP="00F10D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E7F14">
              <w:rPr>
                <w:rFonts w:ascii="Times New Roman" w:hAnsi="Times New Roman" w:cs="Times New Roman"/>
                <w:b/>
                <w:sz w:val="18"/>
                <w:szCs w:val="18"/>
              </w:rPr>
              <w:t>Sensitivity analysis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6C48C86B" w14:textId="77777777" w:rsidR="002E61A0" w:rsidRPr="00CE7F14" w:rsidRDefault="002E61A0" w:rsidP="00F10DA5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CE7F1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3DA084" w14:textId="77777777" w:rsidR="002E61A0" w:rsidRPr="00CE7F14" w:rsidRDefault="002E61A0" w:rsidP="00F10DA5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CE7F1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Events</w:t>
            </w:r>
          </w:p>
        </w:tc>
        <w:tc>
          <w:tcPr>
            <w:tcW w:w="2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43B44E" w14:textId="7540BAB1" w:rsidR="002E61A0" w:rsidRPr="00CE7F14" w:rsidRDefault="002E61A0" w:rsidP="00F10DA5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CE7F1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HR (95% CI) for</w:t>
            </w:r>
            <w:r w:rsidR="000E117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nirmatrelvir/ritonavir</w:t>
            </w:r>
            <w:r w:rsidRPr="00CE7F1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(ref=sotrovimab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68F1B2" w14:textId="77777777" w:rsidR="002E61A0" w:rsidRPr="00CE7F14" w:rsidRDefault="002E61A0" w:rsidP="00F10DA5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CE7F1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</w:t>
            </w:r>
          </w:p>
        </w:tc>
      </w:tr>
      <w:tr w:rsidR="00840BB6" w:rsidRPr="00CE7F14" w14:paraId="0647768B" w14:textId="77777777" w:rsidTr="003C17B2">
        <w:trPr>
          <w:trHeight w:val="20"/>
          <w:jc w:val="center"/>
        </w:trPr>
        <w:tc>
          <w:tcPr>
            <w:tcW w:w="4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A8A98" w14:textId="77777777" w:rsidR="00840BB6" w:rsidRPr="00CE7F14" w:rsidRDefault="00840BB6" w:rsidP="00F23EF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CE7F14">
              <w:rPr>
                <w:rFonts w:ascii="Times New Roman" w:hAnsi="Times New Roman" w:cs="Times New Roman"/>
                <w:sz w:val="18"/>
                <w:szCs w:val="18"/>
              </w:rPr>
              <w:t>omplete-case analysis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B3C501" w14:textId="77777777" w:rsidR="00840BB6" w:rsidRPr="00CE7F14" w:rsidRDefault="00840BB6" w:rsidP="00F23EF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40BB6">
              <w:rPr>
                <w:rFonts w:ascii="Times New Roman" w:eastAsia="Calibri" w:hAnsi="Times New Roman" w:cs="Times New Roman"/>
                <w:sz w:val="18"/>
                <w:szCs w:val="18"/>
              </w:rPr>
              <w:t>7811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9A4C3" w14:textId="77777777" w:rsidR="00840BB6" w:rsidRPr="00CE7F14" w:rsidRDefault="00840BB6" w:rsidP="00F23EF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40BB6">
              <w:rPr>
                <w:rFonts w:ascii="Times New Roman" w:eastAsia="Calibri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2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287D0" w14:textId="77777777" w:rsidR="00840BB6" w:rsidRPr="00CE7F14" w:rsidRDefault="00840BB6" w:rsidP="00F23EF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40BB6">
              <w:rPr>
                <w:rFonts w:ascii="Times New Roman" w:eastAsia="Calibri" w:hAnsi="Times New Roman" w:cs="Times New Roman"/>
                <w:sz w:val="18"/>
                <w:szCs w:val="18"/>
              </w:rPr>
              <w:t>0.92 (0.47-1.77)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0E82B" w14:textId="77777777" w:rsidR="00840BB6" w:rsidRPr="00CE7F14" w:rsidRDefault="00840BB6" w:rsidP="00F23EF4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40BB6">
              <w:rPr>
                <w:rFonts w:ascii="Times New Roman" w:eastAsia="Calibri" w:hAnsi="Times New Roman" w:cs="Times New Roman"/>
                <w:sz w:val="18"/>
                <w:szCs w:val="18"/>
              </w:rPr>
              <w:t>0.791</w:t>
            </w:r>
          </w:p>
        </w:tc>
      </w:tr>
      <w:tr w:rsidR="00840BB6" w:rsidRPr="00CE7F14" w14:paraId="1186CCE0" w14:textId="77777777" w:rsidTr="003C17B2">
        <w:trPr>
          <w:trHeight w:val="20"/>
          <w:jc w:val="center"/>
        </w:trPr>
        <w:tc>
          <w:tcPr>
            <w:tcW w:w="4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8ED1B" w14:textId="77777777" w:rsidR="00840BB6" w:rsidRPr="00CE7F14" w:rsidRDefault="00840BB6" w:rsidP="007C029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E7F14">
              <w:rPr>
                <w:rFonts w:ascii="Times New Roman" w:hAnsi="Times New Roman" w:cs="Times New Roman"/>
                <w:sz w:val="18"/>
                <w:szCs w:val="18"/>
              </w:rPr>
              <w:t>multiple imputation for covariates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ACF369" w14:textId="77777777" w:rsidR="00840BB6" w:rsidRPr="00CE7F14" w:rsidRDefault="00840BB6" w:rsidP="007C029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40BB6">
              <w:rPr>
                <w:rFonts w:ascii="Times New Roman" w:eastAsia="Calibri" w:hAnsi="Times New Roman" w:cs="Times New Roman"/>
                <w:sz w:val="18"/>
                <w:szCs w:val="18"/>
              </w:rPr>
              <w:t>9026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2CB60" w14:textId="77777777" w:rsidR="00840BB6" w:rsidRPr="00CE7F14" w:rsidRDefault="00840BB6" w:rsidP="007C029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40BB6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2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0FF9D" w14:textId="77777777" w:rsidR="00840BB6" w:rsidRPr="00CE7F14" w:rsidRDefault="00840BB6" w:rsidP="007C029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40BB6">
              <w:rPr>
                <w:rFonts w:ascii="Times New Roman" w:eastAsia="Calibri" w:hAnsi="Times New Roman" w:cs="Times New Roman"/>
                <w:sz w:val="18"/>
                <w:szCs w:val="18"/>
              </w:rPr>
              <w:t>0.89 (0.48-1.63)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AE66D" w14:textId="77777777" w:rsidR="00840BB6" w:rsidRPr="00CE7F14" w:rsidRDefault="00840BB6" w:rsidP="007C029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40BB6">
              <w:rPr>
                <w:rFonts w:ascii="Times New Roman" w:eastAsia="Calibri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0</w:t>
            </w:r>
          </w:p>
        </w:tc>
      </w:tr>
      <w:tr w:rsidR="00840BB6" w:rsidRPr="00CE7F14" w14:paraId="6DFC0D22" w14:textId="77777777" w:rsidTr="003C17B2">
        <w:trPr>
          <w:trHeight w:val="20"/>
          <w:jc w:val="center"/>
        </w:trPr>
        <w:tc>
          <w:tcPr>
            <w:tcW w:w="4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F3811" w14:textId="77777777" w:rsidR="00840BB6" w:rsidRPr="00CE7F14" w:rsidRDefault="00840BB6" w:rsidP="00840BB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E7F14">
              <w:rPr>
                <w:rFonts w:ascii="Times New Roman" w:hAnsi="Times New Roman" w:cs="Times New Roman"/>
                <w:sz w:val="18"/>
                <w:szCs w:val="18"/>
              </w:rPr>
              <w:t>additionally adjusting for days between test positive and treatment initiation, and months between last vaccination date and treatment initiation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66C402" w14:textId="42DD5B89" w:rsidR="00840BB6" w:rsidRPr="00CE7F14" w:rsidRDefault="00840BB6" w:rsidP="00840B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40BB6">
              <w:rPr>
                <w:rFonts w:ascii="Times New Roman" w:eastAsia="Calibri" w:hAnsi="Times New Roman" w:cs="Times New Roman"/>
                <w:sz w:val="18"/>
                <w:szCs w:val="18"/>
              </w:rPr>
              <w:t>9026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A66C7" w14:textId="3AA60DDB" w:rsidR="00840BB6" w:rsidRPr="00CE7F14" w:rsidRDefault="00840BB6" w:rsidP="00840B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40BB6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2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5C96B" w14:textId="16766C9B" w:rsidR="00840BB6" w:rsidRPr="00CE7F14" w:rsidRDefault="00840BB6" w:rsidP="00840B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40BB6">
              <w:rPr>
                <w:rFonts w:ascii="Times New Roman" w:eastAsia="Calibri" w:hAnsi="Times New Roman" w:cs="Times New Roman"/>
                <w:sz w:val="18"/>
                <w:szCs w:val="18"/>
              </w:rPr>
              <w:t>0.96 (0.52-1.79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CE1B8" w14:textId="6FFA82C0" w:rsidR="00840BB6" w:rsidRPr="00CE7F14" w:rsidRDefault="00840BB6" w:rsidP="00840B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40BB6">
              <w:rPr>
                <w:rFonts w:ascii="Times New Roman" w:eastAsia="Calibri" w:hAnsi="Times New Roman" w:cs="Times New Roman"/>
                <w:sz w:val="18"/>
                <w:szCs w:val="18"/>
              </w:rPr>
              <w:t>0.905</w:t>
            </w:r>
          </w:p>
        </w:tc>
      </w:tr>
      <w:tr w:rsidR="00840BB6" w:rsidRPr="00CE7F14" w14:paraId="5ABCB359" w14:textId="77777777" w:rsidTr="003C17B2">
        <w:trPr>
          <w:trHeight w:val="20"/>
          <w:jc w:val="center"/>
        </w:trPr>
        <w:tc>
          <w:tcPr>
            <w:tcW w:w="4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F7D91" w14:textId="77777777" w:rsidR="00840BB6" w:rsidRPr="00CE7F14" w:rsidRDefault="00840BB6" w:rsidP="000B6DE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E7F14">
              <w:rPr>
                <w:rFonts w:ascii="Times New Roman" w:hAnsi="Times New Roman" w:cs="Times New Roman"/>
                <w:sz w:val="18"/>
                <w:szCs w:val="18"/>
              </w:rPr>
              <w:t>additionally adjusting for rural-urban, comorbidity, housebound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810BD4" w14:textId="77777777" w:rsidR="00840BB6" w:rsidRPr="00CE7F14" w:rsidRDefault="00840BB6" w:rsidP="000B6DE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40BB6">
              <w:rPr>
                <w:rFonts w:ascii="Times New Roman" w:eastAsia="Calibri" w:hAnsi="Times New Roman" w:cs="Times New Roman"/>
                <w:sz w:val="18"/>
                <w:szCs w:val="18"/>
              </w:rPr>
              <w:t>9026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F8A14" w14:textId="77777777" w:rsidR="00840BB6" w:rsidRPr="00CE7F14" w:rsidRDefault="00840BB6" w:rsidP="000B6DE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40BB6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2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0CE60" w14:textId="77777777" w:rsidR="00840BB6" w:rsidRPr="00CE7F14" w:rsidRDefault="00840BB6" w:rsidP="000B6DE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40BB6">
              <w:rPr>
                <w:rFonts w:ascii="Times New Roman" w:eastAsia="Calibri" w:hAnsi="Times New Roman" w:cs="Times New Roman"/>
                <w:sz w:val="18"/>
                <w:szCs w:val="18"/>
              </w:rPr>
              <w:t>0.92 (0.50-1.69)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9F9B0" w14:textId="77777777" w:rsidR="00840BB6" w:rsidRPr="00CE7F14" w:rsidRDefault="00840BB6" w:rsidP="000B6DE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40BB6">
              <w:rPr>
                <w:rFonts w:ascii="Times New Roman" w:eastAsia="Calibri" w:hAnsi="Times New Roman" w:cs="Times New Roman"/>
                <w:sz w:val="18"/>
                <w:szCs w:val="18"/>
              </w:rPr>
              <w:t>0.778</w:t>
            </w:r>
          </w:p>
        </w:tc>
      </w:tr>
      <w:tr w:rsidR="00840BB6" w:rsidRPr="00CE7F14" w14:paraId="4347770F" w14:textId="77777777" w:rsidTr="003C17B2">
        <w:trPr>
          <w:trHeight w:val="20"/>
          <w:jc w:val="center"/>
        </w:trPr>
        <w:tc>
          <w:tcPr>
            <w:tcW w:w="4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0C184" w14:textId="77777777" w:rsidR="00840BB6" w:rsidRPr="00CE7F14" w:rsidRDefault="00840BB6" w:rsidP="00840BB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E7F14">
              <w:rPr>
                <w:rFonts w:ascii="Times New Roman" w:hAnsi="Times New Roman" w:cs="Times New Roman"/>
                <w:sz w:val="18"/>
                <w:szCs w:val="18"/>
              </w:rPr>
              <w:t>using restricted cubic splines for age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5CE202" w14:textId="1B251388" w:rsidR="00840BB6" w:rsidRPr="00CE7F14" w:rsidRDefault="00840BB6" w:rsidP="00840B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40BB6">
              <w:rPr>
                <w:rFonts w:ascii="Times New Roman" w:eastAsia="Calibri" w:hAnsi="Times New Roman" w:cs="Times New Roman"/>
                <w:sz w:val="18"/>
                <w:szCs w:val="18"/>
              </w:rPr>
              <w:t>9026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746B6" w14:textId="3ADDC3D1" w:rsidR="00840BB6" w:rsidRPr="00CE7F14" w:rsidRDefault="00840BB6" w:rsidP="00840B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40BB6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2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081BE" w14:textId="77B55EF9" w:rsidR="00840BB6" w:rsidRPr="00CE7F14" w:rsidRDefault="00840BB6" w:rsidP="00840B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40BB6">
              <w:rPr>
                <w:rFonts w:ascii="Times New Roman" w:eastAsia="Calibri" w:hAnsi="Times New Roman" w:cs="Times New Roman"/>
                <w:sz w:val="18"/>
                <w:szCs w:val="18"/>
              </w:rPr>
              <w:t>0.89 (0.48-1.64)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E36C1" w14:textId="7AB53C28" w:rsidR="00840BB6" w:rsidRPr="00CE7F14" w:rsidRDefault="00840BB6" w:rsidP="00840B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40BB6">
              <w:rPr>
                <w:rFonts w:ascii="Times New Roman" w:eastAsia="Calibri" w:hAnsi="Times New Roman" w:cs="Times New Roman"/>
                <w:sz w:val="18"/>
                <w:szCs w:val="18"/>
              </w:rPr>
              <w:t>0.711</w:t>
            </w:r>
          </w:p>
        </w:tc>
      </w:tr>
      <w:tr w:rsidR="00840BB6" w:rsidRPr="00CE7F14" w14:paraId="77FF872D" w14:textId="77777777" w:rsidTr="003C17B2">
        <w:trPr>
          <w:trHeight w:val="20"/>
          <w:jc w:val="center"/>
        </w:trPr>
        <w:tc>
          <w:tcPr>
            <w:tcW w:w="4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0EBD0" w14:textId="77777777" w:rsidR="00840BB6" w:rsidRPr="00CE7F14" w:rsidRDefault="00840BB6" w:rsidP="00840BB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E7F14">
              <w:rPr>
                <w:rFonts w:ascii="Times New Roman" w:hAnsi="Times New Roman" w:cs="Times New Roman"/>
                <w:sz w:val="18"/>
                <w:szCs w:val="18"/>
              </w:rPr>
              <w:t xml:space="preserve">excluding patients with treatment records of both sotrovimab and </w:t>
            </w:r>
            <w:proofErr w:type="spellStart"/>
            <w:r w:rsidRPr="00CE7F14">
              <w:rPr>
                <w:rFonts w:ascii="Times New Roman" w:hAnsi="Times New Roman" w:cs="Times New Roman"/>
                <w:sz w:val="18"/>
                <w:szCs w:val="18"/>
              </w:rPr>
              <w:t>molnupiravir</w:t>
            </w:r>
            <w:proofErr w:type="spellEnd"/>
            <w:r w:rsidRPr="00CE7F14">
              <w:rPr>
                <w:rFonts w:ascii="Times New Roman" w:hAnsi="Times New Roman" w:cs="Times New Roman"/>
                <w:sz w:val="18"/>
                <w:szCs w:val="18"/>
              </w:rPr>
              <w:t>, or with treatment records of any other therapies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A36754" w14:textId="122D6D4A" w:rsidR="00840BB6" w:rsidRPr="00CE7F14" w:rsidRDefault="00840BB6" w:rsidP="00840B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40BB6">
              <w:rPr>
                <w:rFonts w:ascii="Times New Roman" w:eastAsia="Calibri" w:hAnsi="Times New Roman" w:cs="Times New Roman"/>
                <w:sz w:val="18"/>
                <w:szCs w:val="18"/>
              </w:rPr>
              <w:t>8987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FB00C" w14:textId="1C96B554" w:rsidR="00840BB6" w:rsidRPr="00CE7F14" w:rsidRDefault="00840BB6" w:rsidP="00840B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40BB6">
              <w:rPr>
                <w:rFonts w:ascii="Times New Roman" w:eastAsia="Calibri" w:hAnsi="Times New Roman" w:cs="Times New Roman"/>
                <w:sz w:val="18"/>
                <w:szCs w:val="18"/>
              </w:rPr>
              <w:t>redacted</w:t>
            </w:r>
          </w:p>
        </w:tc>
        <w:tc>
          <w:tcPr>
            <w:tcW w:w="2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18E7C" w14:textId="79101732" w:rsidR="00840BB6" w:rsidRPr="00CE7F14" w:rsidRDefault="00840BB6" w:rsidP="00840B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40BB6">
              <w:rPr>
                <w:rFonts w:ascii="Times New Roman" w:eastAsia="Calibri" w:hAnsi="Times New Roman" w:cs="Times New Roman"/>
                <w:sz w:val="18"/>
                <w:szCs w:val="18"/>
              </w:rPr>
              <w:t>0.89 (0.48-1.63)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3E185" w14:textId="12D548CC" w:rsidR="00840BB6" w:rsidRPr="00CE7F14" w:rsidRDefault="00840BB6" w:rsidP="00840B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40BB6">
              <w:rPr>
                <w:rFonts w:ascii="Times New Roman" w:eastAsia="Calibri" w:hAnsi="Times New Roman" w:cs="Times New Roman"/>
                <w:sz w:val="18"/>
                <w:szCs w:val="18"/>
              </w:rPr>
              <w:t>0.703</w:t>
            </w:r>
          </w:p>
        </w:tc>
      </w:tr>
      <w:tr w:rsidR="00840BB6" w:rsidRPr="00CE7F14" w14:paraId="0F90A4B2" w14:textId="77777777" w:rsidTr="003C17B2">
        <w:trPr>
          <w:trHeight w:val="20"/>
          <w:jc w:val="center"/>
        </w:trPr>
        <w:tc>
          <w:tcPr>
            <w:tcW w:w="4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1BDB7" w14:textId="55B83608" w:rsidR="00840BB6" w:rsidRPr="00CE7F14" w:rsidRDefault="00840BB6" w:rsidP="00840BB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E7F14">
              <w:rPr>
                <w:rFonts w:ascii="Times New Roman" w:hAnsi="Times New Roman" w:cs="Times New Roman"/>
                <w:sz w:val="18"/>
                <w:szCs w:val="18"/>
              </w:rPr>
              <w:t>excluding patients who initiated treatment after 5 days since positive SARS-CoV-2 test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07CC66" w14:textId="5E07618B" w:rsidR="00840BB6" w:rsidRPr="00CE7F14" w:rsidRDefault="00840BB6" w:rsidP="00840B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40BB6">
              <w:rPr>
                <w:rFonts w:ascii="Times New Roman" w:eastAsia="Calibri" w:hAnsi="Times New Roman" w:cs="Times New Roman"/>
                <w:sz w:val="18"/>
                <w:szCs w:val="18"/>
              </w:rPr>
              <w:t>8968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96ABA" w14:textId="1B755536" w:rsidR="00840BB6" w:rsidRPr="00CE7F14" w:rsidRDefault="00840BB6" w:rsidP="00840B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40BB6">
              <w:rPr>
                <w:rFonts w:ascii="Times New Roman" w:eastAsia="Calibri" w:hAnsi="Times New Roman" w:cs="Times New Roman"/>
                <w:sz w:val="18"/>
                <w:szCs w:val="18"/>
              </w:rPr>
              <w:t>redacted</w:t>
            </w:r>
          </w:p>
        </w:tc>
        <w:tc>
          <w:tcPr>
            <w:tcW w:w="2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03D36" w14:textId="21FCE241" w:rsidR="00840BB6" w:rsidRPr="00CE7F14" w:rsidRDefault="00840BB6" w:rsidP="00840B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40BB6">
              <w:rPr>
                <w:rFonts w:ascii="Times New Roman" w:eastAsia="Calibri" w:hAnsi="Times New Roman" w:cs="Times New Roman"/>
                <w:sz w:val="18"/>
                <w:szCs w:val="18"/>
              </w:rPr>
              <w:t>0.87 (0.47-1.60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8F9B6" w14:textId="4A951E4C" w:rsidR="00840BB6" w:rsidRPr="00CE7F14" w:rsidRDefault="00840BB6" w:rsidP="00840B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40BB6">
              <w:rPr>
                <w:rFonts w:ascii="Times New Roman" w:eastAsia="Calibri" w:hAnsi="Times New Roman" w:cs="Times New Roman"/>
                <w:sz w:val="18"/>
                <w:szCs w:val="18"/>
              </w:rPr>
              <w:t>0.658</w:t>
            </w:r>
          </w:p>
        </w:tc>
      </w:tr>
      <w:tr w:rsidR="00840BB6" w:rsidRPr="00CE7F14" w14:paraId="7A1D12A7" w14:textId="77777777" w:rsidTr="003C17B2">
        <w:trPr>
          <w:trHeight w:val="20"/>
          <w:jc w:val="center"/>
        </w:trPr>
        <w:tc>
          <w:tcPr>
            <w:tcW w:w="4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514C7" w14:textId="76AB3CE2" w:rsidR="00840BB6" w:rsidRPr="00CE7F14" w:rsidRDefault="00840BB6" w:rsidP="00840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ding back</w:t>
            </w:r>
            <w:r w:rsidRPr="00840BB6">
              <w:rPr>
                <w:rFonts w:ascii="Times New Roman" w:hAnsi="Times New Roman" w:cs="Times New Roman"/>
                <w:sz w:val="18"/>
                <w:szCs w:val="18"/>
              </w:rPr>
              <w:t xml:space="preserve"> patients who did not have a positive SARS-CoV-2 test record before treatment or initiated treatment after 7 days since positive SARS-CoV-2 test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AB17C6" w14:textId="67A4781C" w:rsidR="00840BB6" w:rsidRPr="00840BB6" w:rsidRDefault="00840BB6" w:rsidP="00840B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40BB6">
              <w:rPr>
                <w:rFonts w:ascii="Times New Roman" w:eastAsia="Calibri" w:hAnsi="Times New Roman" w:cs="Times New Roman"/>
                <w:sz w:val="18"/>
                <w:szCs w:val="18"/>
              </w:rPr>
              <w:t>10376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BB59D" w14:textId="2BA0AF07" w:rsidR="00840BB6" w:rsidRPr="00840BB6" w:rsidRDefault="00840BB6" w:rsidP="00840B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40BB6">
              <w:rPr>
                <w:rFonts w:ascii="Times New Roman" w:eastAsia="Calibri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2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301BB" w14:textId="4E6765C0" w:rsidR="00840BB6" w:rsidRPr="00840BB6" w:rsidRDefault="00840BB6" w:rsidP="00840B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40BB6">
              <w:rPr>
                <w:rFonts w:ascii="Times New Roman" w:eastAsia="Calibri" w:hAnsi="Times New Roman" w:cs="Times New Roman"/>
                <w:sz w:val="18"/>
                <w:szCs w:val="18"/>
              </w:rPr>
              <w:t>1.11 (0.65-1.90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63788" w14:textId="6FB75827" w:rsidR="00840BB6" w:rsidRPr="00840BB6" w:rsidRDefault="00840BB6" w:rsidP="00840B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40BB6">
              <w:rPr>
                <w:rFonts w:ascii="Times New Roman" w:eastAsia="Calibri" w:hAnsi="Times New Roman" w:cs="Times New Roman"/>
                <w:sz w:val="18"/>
                <w:szCs w:val="18"/>
              </w:rPr>
              <w:t>0.701</w:t>
            </w:r>
          </w:p>
        </w:tc>
      </w:tr>
      <w:tr w:rsidR="00840BB6" w:rsidRPr="00CE7F14" w14:paraId="0AEDF79E" w14:textId="77777777" w:rsidTr="003C17B2">
        <w:trPr>
          <w:trHeight w:val="20"/>
          <w:jc w:val="center"/>
        </w:trPr>
        <w:tc>
          <w:tcPr>
            <w:tcW w:w="4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CFCFD" w14:textId="07CB23C2" w:rsidR="00840BB6" w:rsidRPr="00CE7F14" w:rsidRDefault="00840BB6" w:rsidP="00840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ding back</w:t>
            </w:r>
            <w:r w:rsidRPr="00840BB6">
              <w:rPr>
                <w:rFonts w:ascii="Times New Roman" w:hAnsi="Times New Roman" w:cs="Times New Roman"/>
                <w:sz w:val="18"/>
                <w:szCs w:val="18"/>
              </w:rPr>
              <w:t xml:space="preserve"> patients who</w:t>
            </w:r>
            <w:r>
              <w:t xml:space="preserve"> </w:t>
            </w:r>
            <w:r w:rsidRPr="00840BB6">
              <w:rPr>
                <w:rFonts w:ascii="Times New Roman" w:hAnsi="Times New Roman" w:cs="Times New Roman"/>
                <w:sz w:val="18"/>
                <w:szCs w:val="18"/>
              </w:rPr>
              <w:t>had missing high-risk cohort information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E2713F" w14:textId="3CC28012" w:rsidR="00840BB6" w:rsidRPr="00840BB6" w:rsidRDefault="00840BB6" w:rsidP="00840B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40BB6">
              <w:rPr>
                <w:rFonts w:ascii="Times New Roman" w:eastAsia="Calibri" w:hAnsi="Times New Roman" w:cs="Times New Roman"/>
                <w:sz w:val="18"/>
                <w:szCs w:val="18"/>
              </w:rPr>
              <w:t>13276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F3C26" w14:textId="0CB8032A" w:rsidR="00840BB6" w:rsidRPr="00840BB6" w:rsidRDefault="00840BB6" w:rsidP="00840B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40BB6">
              <w:rPr>
                <w:rFonts w:ascii="Times New Roman" w:eastAsia="Calibri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2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37BD6" w14:textId="0A5E26D2" w:rsidR="00840BB6" w:rsidRPr="00840BB6" w:rsidRDefault="00840BB6" w:rsidP="00840B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40BB6">
              <w:rPr>
                <w:rFonts w:ascii="Times New Roman" w:eastAsia="Calibri" w:hAnsi="Times New Roman" w:cs="Times New Roman"/>
                <w:sz w:val="18"/>
                <w:szCs w:val="18"/>
              </w:rPr>
              <w:t>1.04 (0.60-1.81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28826" w14:textId="5904017B" w:rsidR="00840BB6" w:rsidRPr="00840BB6" w:rsidRDefault="00840BB6" w:rsidP="00840B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40BB6">
              <w:rPr>
                <w:rFonts w:ascii="Times New Roman" w:eastAsia="Calibri" w:hAnsi="Times New Roman" w:cs="Times New Roman"/>
                <w:sz w:val="18"/>
                <w:szCs w:val="18"/>
              </w:rPr>
              <w:t>0.893</w:t>
            </w:r>
          </w:p>
        </w:tc>
      </w:tr>
      <w:tr w:rsidR="00840BB6" w:rsidRPr="00CE7F14" w14:paraId="056B011D" w14:textId="77777777" w:rsidTr="003C17B2">
        <w:trPr>
          <w:trHeight w:val="20"/>
          <w:jc w:val="center"/>
        </w:trPr>
        <w:tc>
          <w:tcPr>
            <w:tcW w:w="4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AFCFB" w14:textId="1B41D0EA" w:rsidR="00840BB6" w:rsidRPr="00CE7F14" w:rsidRDefault="00840BB6" w:rsidP="00840BB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E7F14">
              <w:rPr>
                <w:rFonts w:ascii="Times New Roman" w:hAnsi="Times New Roman" w:cs="Times New Roman"/>
                <w:sz w:val="18"/>
                <w:szCs w:val="18"/>
              </w:rPr>
              <w:t>creat</w:t>
            </w:r>
            <w:r w:rsidR="00EA6B97"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CE7F14">
              <w:rPr>
                <w:rFonts w:ascii="Times New Roman" w:hAnsi="Times New Roman" w:cs="Times New Roman"/>
                <w:sz w:val="18"/>
                <w:szCs w:val="18"/>
              </w:rPr>
              <w:t xml:space="preserve"> a 1-day lag in the follow-up start date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980B7E" w14:textId="1DADC13F" w:rsidR="00840BB6" w:rsidRPr="00CE7F14" w:rsidRDefault="00840BB6" w:rsidP="00840B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40BB6">
              <w:rPr>
                <w:rFonts w:ascii="Times New Roman" w:eastAsia="Calibri" w:hAnsi="Times New Roman" w:cs="Times New Roman"/>
                <w:sz w:val="18"/>
                <w:szCs w:val="18"/>
              </w:rPr>
              <w:t>8994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DA03C" w14:textId="51D44286" w:rsidR="00840BB6" w:rsidRPr="00CE7F14" w:rsidRDefault="00840BB6" w:rsidP="00840B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40BB6">
              <w:rPr>
                <w:rFonts w:ascii="Times New Roman" w:eastAsia="Calibri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2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9183A" w14:textId="0A90D638" w:rsidR="00840BB6" w:rsidRPr="00CE7F14" w:rsidRDefault="00840BB6" w:rsidP="00840B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40BB6">
              <w:rPr>
                <w:rFonts w:ascii="Times New Roman" w:eastAsia="Calibri" w:hAnsi="Times New Roman" w:cs="Times New Roman"/>
                <w:sz w:val="18"/>
                <w:szCs w:val="18"/>
              </w:rPr>
              <w:t>1.00 (0.50-2.00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361C8" w14:textId="75D637E4" w:rsidR="00840BB6" w:rsidRPr="00CE7F14" w:rsidRDefault="00840BB6" w:rsidP="00840B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40BB6">
              <w:rPr>
                <w:rFonts w:ascii="Times New Roman" w:eastAsia="Calibri" w:hAnsi="Times New Roman" w:cs="Times New Roman"/>
                <w:sz w:val="18"/>
                <w:szCs w:val="18"/>
              </w:rPr>
              <w:t>0.995</w:t>
            </w:r>
          </w:p>
        </w:tc>
      </w:tr>
      <w:tr w:rsidR="00840BB6" w:rsidRPr="00CE7F14" w14:paraId="12DC5817" w14:textId="77777777" w:rsidTr="003C17B2">
        <w:trPr>
          <w:trHeight w:val="20"/>
          <w:jc w:val="center"/>
        </w:trPr>
        <w:tc>
          <w:tcPr>
            <w:tcW w:w="4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665A3" w14:textId="63E16CFD" w:rsidR="00840BB6" w:rsidRPr="00CE7F14" w:rsidRDefault="00840BB6" w:rsidP="00840BB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E7F14">
              <w:rPr>
                <w:rFonts w:ascii="Times New Roman" w:hAnsi="Times New Roman" w:cs="Times New Roman"/>
                <w:sz w:val="18"/>
                <w:szCs w:val="18"/>
              </w:rPr>
              <w:t>creat</w:t>
            </w:r>
            <w:r w:rsidR="00EA6B97"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CE7F14">
              <w:rPr>
                <w:rFonts w:ascii="Times New Roman" w:hAnsi="Times New Roman" w:cs="Times New Roman"/>
                <w:sz w:val="18"/>
                <w:szCs w:val="18"/>
              </w:rPr>
              <w:t xml:space="preserve"> a 2-day lag in the follow-up start date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460F94" w14:textId="2ED7E43E" w:rsidR="00840BB6" w:rsidRPr="00CE7F14" w:rsidRDefault="00840BB6" w:rsidP="00840B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40BB6">
              <w:rPr>
                <w:rFonts w:ascii="Times New Roman" w:eastAsia="Calibri" w:hAnsi="Times New Roman" w:cs="Times New Roman"/>
                <w:sz w:val="18"/>
                <w:szCs w:val="18"/>
              </w:rPr>
              <w:t>8980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09A39" w14:textId="010F0813" w:rsidR="00840BB6" w:rsidRPr="00CE7F14" w:rsidRDefault="00840BB6" w:rsidP="00840B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40BB6">
              <w:rPr>
                <w:rFonts w:ascii="Times New Roman" w:eastAsia="Calibri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2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9677B" w14:textId="24F95682" w:rsidR="00840BB6" w:rsidRPr="00CE7F14" w:rsidRDefault="00840BB6" w:rsidP="00840B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40BB6">
              <w:rPr>
                <w:rFonts w:ascii="Times New Roman" w:eastAsia="Calibri" w:hAnsi="Times New Roman" w:cs="Times New Roman"/>
                <w:sz w:val="18"/>
                <w:szCs w:val="18"/>
              </w:rPr>
              <w:t>0.92 (0.45-1.90)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3AD4D" w14:textId="04AF72E4" w:rsidR="00840BB6" w:rsidRPr="00CE7F14" w:rsidRDefault="00840BB6" w:rsidP="00840B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40BB6">
              <w:rPr>
                <w:rFonts w:ascii="Times New Roman" w:eastAsia="Calibri" w:hAnsi="Times New Roman" w:cs="Times New Roman"/>
                <w:sz w:val="18"/>
                <w:szCs w:val="18"/>
              </w:rPr>
              <w:t>0.826</w:t>
            </w:r>
          </w:p>
        </w:tc>
      </w:tr>
      <w:tr w:rsidR="00840BB6" w:rsidRPr="00CE7F14" w14:paraId="51B52271" w14:textId="77777777" w:rsidTr="003C17B2">
        <w:trPr>
          <w:trHeight w:val="20"/>
          <w:jc w:val="center"/>
        </w:trPr>
        <w:tc>
          <w:tcPr>
            <w:tcW w:w="4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813EB" w14:textId="7669D443" w:rsidR="00840BB6" w:rsidRPr="00CE7F14" w:rsidRDefault="00840BB6" w:rsidP="00840BB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40BB6">
              <w:rPr>
                <w:rFonts w:ascii="Times New Roman" w:hAnsi="Times New Roman" w:cs="Times New Roman"/>
                <w:sz w:val="18"/>
                <w:szCs w:val="18"/>
              </w:rPr>
              <w:t xml:space="preserve">excluding those with medications in “Drugs consider risks and benefits” </w:t>
            </w:r>
            <w:proofErr w:type="spellStart"/>
            <w:r w:rsidRPr="00840BB6">
              <w:rPr>
                <w:rFonts w:ascii="Times New Roman" w:hAnsi="Times New Roman" w:cs="Times New Roman"/>
                <w:sz w:val="18"/>
                <w:szCs w:val="18"/>
              </w:rPr>
              <w:t>codelist</w:t>
            </w:r>
            <w:proofErr w:type="spellEnd"/>
            <w:r w:rsidRPr="00840BB6">
              <w:rPr>
                <w:rFonts w:ascii="Times New Roman" w:hAnsi="Times New Roman" w:cs="Times New Roman"/>
                <w:sz w:val="18"/>
                <w:szCs w:val="18"/>
              </w:rPr>
              <w:t xml:space="preserve"> for</w:t>
            </w:r>
            <w:r w:rsidR="000E1171">
              <w:rPr>
                <w:rFonts w:ascii="Times New Roman" w:hAnsi="Times New Roman" w:cs="Times New Roman"/>
                <w:sz w:val="18"/>
                <w:szCs w:val="18"/>
              </w:rPr>
              <w:t xml:space="preserve"> nirmatrelvir/ritonavir</w:t>
            </w:r>
            <w:r w:rsidRPr="00840BB6">
              <w:rPr>
                <w:rFonts w:ascii="Times New Roman" w:hAnsi="Times New Roman" w:cs="Times New Roman"/>
                <w:sz w:val="18"/>
                <w:szCs w:val="18"/>
              </w:rPr>
              <w:t xml:space="preserve"> [11] within 180 days before </w:t>
            </w:r>
            <w:r w:rsidRPr="00CE7F14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80F4B0" w14:textId="2222FDF9" w:rsidR="00840BB6" w:rsidRPr="00CE7F14" w:rsidRDefault="00840BB6" w:rsidP="00840B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40BB6">
              <w:rPr>
                <w:rFonts w:ascii="Times New Roman" w:eastAsia="Calibri" w:hAnsi="Times New Roman" w:cs="Times New Roman"/>
                <w:sz w:val="18"/>
                <w:szCs w:val="18"/>
              </w:rPr>
              <w:t>6692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7E75E" w14:textId="4E90C42D" w:rsidR="00840BB6" w:rsidRPr="00CE7F14" w:rsidRDefault="00840BB6" w:rsidP="00840B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40BB6">
              <w:rPr>
                <w:rFonts w:ascii="Times New Roman" w:eastAsia="Calibri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2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3DC6A" w14:textId="29352B93" w:rsidR="00840BB6" w:rsidRPr="00CE7F14" w:rsidRDefault="00840BB6" w:rsidP="00840B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40BB6">
              <w:rPr>
                <w:rFonts w:ascii="Times New Roman" w:eastAsia="Calibri" w:hAnsi="Times New Roman" w:cs="Times New Roman"/>
                <w:sz w:val="18"/>
                <w:szCs w:val="18"/>
              </w:rPr>
              <w:t>1.23 (0.59-2.56)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B8B21" w14:textId="51418340" w:rsidR="00840BB6" w:rsidRPr="00CE7F14" w:rsidRDefault="00840BB6" w:rsidP="00840B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40BB6">
              <w:rPr>
                <w:rFonts w:ascii="Times New Roman" w:eastAsia="Calibri" w:hAnsi="Times New Roman" w:cs="Times New Roman"/>
                <w:sz w:val="18"/>
                <w:szCs w:val="18"/>
              </w:rPr>
              <w:t>0.572</w:t>
            </w:r>
          </w:p>
        </w:tc>
      </w:tr>
      <w:tr w:rsidR="00840BB6" w:rsidRPr="00CE7F14" w14:paraId="19AC4D69" w14:textId="77777777" w:rsidTr="003C17B2">
        <w:trPr>
          <w:trHeight w:val="20"/>
          <w:jc w:val="center"/>
        </w:trPr>
        <w:tc>
          <w:tcPr>
            <w:tcW w:w="4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66620" w14:textId="77777777" w:rsidR="00840BB6" w:rsidRPr="00CE7F14" w:rsidRDefault="00840BB6" w:rsidP="00840BB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E7F14">
              <w:rPr>
                <w:rFonts w:ascii="Times New Roman" w:hAnsi="Times New Roman" w:cs="Times New Roman"/>
                <w:sz w:val="18"/>
                <w:szCs w:val="18"/>
              </w:rPr>
              <w:t>not excluding contraindications, adjusting for them as covariates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A8A321" w14:textId="5D484218" w:rsidR="00840BB6" w:rsidRPr="00CE7F14" w:rsidRDefault="00840BB6" w:rsidP="00840B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40BB6">
              <w:rPr>
                <w:rFonts w:ascii="Times New Roman" w:eastAsia="Calibri" w:hAnsi="Times New Roman" w:cs="Times New Roman"/>
                <w:sz w:val="18"/>
                <w:szCs w:val="18"/>
              </w:rPr>
              <w:t>15705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70A18" w14:textId="392C5134" w:rsidR="00840BB6" w:rsidRPr="00CE7F14" w:rsidRDefault="00840BB6" w:rsidP="00840B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40BB6">
              <w:rPr>
                <w:rFonts w:ascii="Times New Roman" w:eastAsia="Calibri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2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B2426" w14:textId="0B2ED4E7" w:rsidR="00840BB6" w:rsidRPr="00CE7F14" w:rsidRDefault="00840BB6" w:rsidP="00840B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40BB6">
              <w:rPr>
                <w:rFonts w:ascii="Times New Roman" w:eastAsia="Calibri" w:hAnsi="Times New Roman" w:cs="Times New Roman"/>
                <w:sz w:val="18"/>
                <w:szCs w:val="18"/>
              </w:rPr>
              <w:t>0.73 (0.48-1.11)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668B9" w14:textId="0A9D32B5" w:rsidR="00840BB6" w:rsidRPr="00CE7F14" w:rsidRDefault="00840BB6" w:rsidP="00840B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40BB6">
              <w:rPr>
                <w:rFonts w:ascii="Times New Roman" w:eastAsia="Calibri" w:hAnsi="Times New Roman" w:cs="Times New Roman"/>
                <w:sz w:val="18"/>
                <w:szCs w:val="18"/>
              </w:rPr>
              <w:t>0.139</w:t>
            </w:r>
          </w:p>
        </w:tc>
      </w:tr>
      <w:tr w:rsidR="00E7488D" w:rsidRPr="00CE7F14" w14:paraId="392F6665" w14:textId="77777777" w:rsidTr="003C17B2">
        <w:trPr>
          <w:trHeight w:val="20"/>
          <w:jc w:val="center"/>
        </w:trPr>
        <w:tc>
          <w:tcPr>
            <w:tcW w:w="4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1284B" w14:textId="51404120" w:rsidR="00E7488D" w:rsidRPr="00CE7F14" w:rsidRDefault="00E7488D" w:rsidP="00E748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42136492"/>
            <w:r>
              <w:rPr>
                <w:rFonts w:ascii="Times New Roman" w:hAnsi="Times New Roman" w:cs="Times New Roman"/>
                <w:sz w:val="18"/>
                <w:szCs w:val="18"/>
              </w:rPr>
              <w:t>additionally adjusting for vaccine type for the latest COVID-19 vaccination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639139" w14:textId="51E496C4" w:rsidR="00E7488D" w:rsidRPr="00840BB6" w:rsidRDefault="00E7488D" w:rsidP="00E748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40BB6">
              <w:rPr>
                <w:rFonts w:ascii="Times New Roman" w:eastAsia="Calibri" w:hAnsi="Times New Roman" w:cs="Times New Roman"/>
                <w:sz w:val="18"/>
                <w:szCs w:val="18"/>
              </w:rPr>
              <w:t>9026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71897" w14:textId="3A127023" w:rsidR="00E7488D" w:rsidRPr="00840BB6" w:rsidRDefault="00E7488D" w:rsidP="00E748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40BB6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2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72D60" w14:textId="5DA9E2B3" w:rsidR="00E7488D" w:rsidRPr="00840BB6" w:rsidRDefault="00E7488D" w:rsidP="00E748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88 (0.47-1.67)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49184" w14:textId="2263149E" w:rsidR="00E7488D" w:rsidRPr="00840BB6" w:rsidRDefault="00E7488D" w:rsidP="00E748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704</w:t>
            </w:r>
          </w:p>
        </w:tc>
      </w:tr>
      <w:tr w:rsidR="0035133B" w:rsidRPr="00CE7F14" w14:paraId="0F6C18A5" w14:textId="77777777" w:rsidTr="003C17B2">
        <w:trPr>
          <w:trHeight w:val="20"/>
          <w:jc w:val="center"/>
        </w:trPr>
        <w:tc>
          <w:tcPr>
            <w:tcW w:w="4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2A089" w14:textId="1AE57D45" w:rsidR="0035133B" w:rsidRPr="00CE7F14" w:rsidRDefault="0093512D" w:rsidP="00840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tricting to patients receiving</w:t>
            </w:r>
            <w:r w:rsidR="00EF2202">
              <w:t xml:space="preserve"> </w:t>
            </w:r>
            <w:r w:rsidR="00E7488D">
              <w:rPr>
                <w:rFonts w:ascii="Times New Roman" w:hAnsi="Times New Roman" w:cs="Times New Roman"/>
                <w:sz w:val="18"/>
                <w:szCs w:val="18"/>
              </w:rPr>
              <w:t>BNT vacci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 the latest COVID-19 vaccination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159025" w14:textId="720988CF" w:rsidR="0035133B" w:rsidRPr="00840BB6" w:rsidRDefault="00E7488D" w:rsidP="00840B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6228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7B641" w14:textId="0627CB47" w:rsidR="0035133B" w:rsidRPr="00840BB6" w:rsidRDefault="00E7488D" w:rsidP="00840B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2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7BB26" w14:textId="584E332E" w:rsidR="0035133B" w:rsidRPr="00840BB6" w:rsidRDefault="00E7488D" w:rsidP="00840B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83 (0.40-1.70)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36AFC" w14:textId="4B873F85" w:rsidR="0035133B" w:rsidRPr="00840BB6" w:rsidRDefault="00E7488D" w:rsidP="00840B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602</w:t>
            </w:r>
          </w:p>
        </w:tc>
      </w:tr>
      <w:tr w:rsidR="0035133B" w:rsidRPr="00CE7F14" w14:paraId="1BCB7F77" w14:textId="77777777" w:rsidTr="003C17B2">
        <w:trPr>
          <w:trHeight w:val="20"/>
          <w:jc w:val="center"/>
        </w:trPr>
        <w:tc>
          <w:tcPr>
            <w:tcW w:w="4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8DAE1" w14:textId="6D19DD90" w:rsidR="0035133B" w:rsidRPr="00CE7F14" w:rsidRDefault="0093512D" w:rsidP="00840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tricting to patients receiving</w:t>
            </w:r>
            <w:r w:rsidR="00E7488D">
              <w:rPr>
                <w:rFonts w:ascii="Times New Roman" w:hAnsi="Times New Roman" w:cs="Times New Roman"/>
                <w:sz w:val="18"/>
                <w:szCs w:val="18"/>
              </w:rPr>
              <w:t xml:space="preserve"> Moderna vaccine</w:t>
            </w:r>
            <w:r w:rsidR="00EF2202" w:rsidRPr="00EF220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 the latest COVID-19 vaccination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C1EC57" w14:textId="628EC4E4" w:rsidR="0035133B" w:rsidRPr="00840BB6" w:rsidRDefault="00E7488D" w:rsidP="00840B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103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49029" w14:textId="3FAE2614" w:rsidR="0035133B" w:rsidRPr="00840BB6" w:rsidRDefault="00E7488D" w:rsidP="00840B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B4478" w14:textId="4A42FC6F" w:rsidR="0035133B" w:rsidRPr="00840BB6" w:rsidRDefault="00E7488D" w:rsidP="00840B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.05 (0.16-6.90)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E85B0" w14:textId="2D79B6DA" w:rsidR="0035133B" w:rsidRPr="00840BB6" w:rsidRDefault="00E7488D" w:rsidP="00840B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952</w:t>
            </w:r>
          </w:p>
        </w:tc>
      </w:tr>
      <w:bookmarkEnd w:id="0"/>
      <w:tr w:rsidR="003411EB" w:rsidRPr="00CE7F14" w14:paraId="2CC80BCD" w14:textId="77777777" w:rsidTr="003C17B2">
        <w:trPr>
          <w:trHeight w:val="20"/>
          <w:jc w:val="center"/>
        </w:trPr>
        <w:tc>
          <w:tcPr>
            <w:tcW w:w="4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956F2" w14:textId="3A8740DA" w:rsidR="003411EB" w:rsidRDefault="003411EB" w:rsidP="00840B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tending to 3-month follow-up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A9802B" w14:textId="4133E4EF" w:rsidR="003411EB" w:rsidRPr="00840BB6" w:rsidRDefault="00E7488D" w:rsidP="00840B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9026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6CE03" w14:textId="512DBC6C" w:rsidR="003411EB" w:rsidRPr="00840BB6" w:rsidRDefault="00E7488D" w:rsidP="00840B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2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9FB25" w14:textId="7489B9AA" w:rsidR="003411EB" w:rsidRPr="00840BB6" w:rsidRDefault="00E7488D" w:rsidP="00840B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.14 (0.68-1.93)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47ACE" w14:textId="6E2AF9D5" w:rsidR="003411EB" w:rsidRPr="00840BB6" w:rsidRDefault="00E7488D" w:rsidP="00840B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620</w:t>
            </w:r>
          </w:p>
        </w:tc>
      </w:tr>
    </w:tbl>
    <w:p w14:paraId="20EC3CC1" w14:textId="77777777" w:rsidR="002E61A0" w:rsidRPr="00CE7F14" w:rsidRDefault="002E61A0" w:rsidP="002E61A0">
      <w:pPr>
        <w:rPr>
          <w:rFonts w:ascii="Times New Roman" w:hAnsi="Times New Roman" w:cs="Times New Roman"/>
          <w:b/>
        </w:rPr>
      </w:pPr>
    </w:p>
    <w:p w14:paraId="21E385AB" w14:textId="77777777" w:rsidR="002E61A0" w:rsidRPr="00CE7F14" w:rsidRDefault="002E61A0" w:rsidP="002E61A0">
      <w:pPr>
        <w:rPr>
          <w:rFonts w:ascii="Times New Roman" w:hAnsi="Times New Roman" w:cs="Times New Roman"/>
          <w:b/>
        </w:rPr>
      </w:pPr>
    </w:p>
    <w:p w14:paraId="308BA486" w14:textId="77777777" w:rsidR="002E61A0" w:rsidRPr="00CE7F14" w:rsidRDefault="002E61A0" w:rsidP="002E61A0">
      <w:pPr>
        <w:rPr>
          <w:rFonts w:ascii="Times New Roman" w:hAnsi="Times New Roman" w:cs="Times New Roman"/>
          <w:b/>
        </w:rPr>
      </w:pPr>
    </w:p>
    <w:p w14:paraId="6FA03808" w14:textId="2227F862" w:rsidR="002E61A0" w:rsidRPr="00CE7F14" w:rsidRDefault="002E61A0" w:rsidP="00EB6785">
      <w:pPr>
        <w:pageBreakBefore/>
        <w:spacing w:after="120"/>
        <w:rPr>
          <w:rFonts w:ascii="Times New Roman" w:hAnsi="Times New Roman" w:cs="Times New Roman"/>
          <w:b/>
        </w:rPr>
      </w:pPr>
      <w:r w:rsidRPr="00CE7F14">
        <w:rPr>
          <w:rFonts w:ascii="Times New Roman" w:hAnsi="Times New Roman" w:cs="Times New Roman"/>
          <w:b/>
        </w:rPr>
        <w:lastRenderedPageBreak/>
        <w:t>Supplementary Table 2. Baseline characteristics of patients receiving</w:t>
      </w:r>
      <w:r w:rsidR="000E1171">
        <w:rPr>
          <w:rFonts w:ascii="Times New Roman" w:hAnsi="Times New Roman" w:cs="Times New Roman"/>
          <w:b/>
        </w:rPr>
        <w:t xml:space="preserve"> nirmatrelvir/ritonavir</w:t>
      </w:r>
      <w:r w:rsidRPr="00CE7F14">
        <w:rPr>
          <w:rFonts w:ascii="Times New Roman" w:hAnsi="Times New Roman" w:cs="Times New Roman"/>
          <w:b/>
        </w:rPr>
        <w:t xml:space="preserve"> or </w:t>
      </w:r>
      <w:proofErr w:type="spellStart"/>
      <w:r w:rsidRPr="00CE7F14">
        <w:rPr>
          <w:rFonts w:ascii="Times New Roman" w:hAnsi="Times New Roman" w:cs="Times New Roman"/>
          <w:b/>
        </w:rPr>
        <w:t>molnupiravir</w:t>
      </w:r>
      <w:proofErr w:type="spellEnd"/>
      <w:r w:rsidRPr="00CE7F14">
        <w:rPr>
          <w:rFonts w:ascii="Times New Roman" w:hAnsi="Times New Roman" w:cs="Times New Roman"/>
          <w:b/>
        </w:rPr>
        <w:t>.</w:t>
      </w:r>
    </w:p>
    <w:tbl>
      <w:tblPr>
        <w:tblW w:w="85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391"/>
        <w:gridCol w:w="2694"/>
        <w:gridCol w:w="2454"/>
      </w:tblGrid>
      <w:tr w:rsidR="002E61A0" w:rsidRPr="00CE7F14" w14:paraId="0EAB8ACD" w14:textId="77777777" w:rsidTr="00EB6785">
        <w:trPr>
          <w:trHeight w:val="20"/>
          <w:tblHeader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927AD9" w14:textId="77777777" w:rsidR="002E61A0" w:rsidRPr="00CE7F14" w:rsidRDefault="002E61A0" w:rsidP="00F10D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CE7F1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haracteristics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7FBF0F" w14:textId="2C19BF88" w:rsidR="002E61A0" w:rsidRPr="00CE7F14" w:rsidRDefault="000E1171" w:rsidP="00F10DA5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nirmatrelvir/ritonavir</w:t>
            </w:r>
            <w:r w:rsidR="002E61A0" w:rsidRPr="00CE7F1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group</w:t>
            </w:r>
          </w:p>
        </w:tc>
        <w:tc>
          <w:tcPr>
            <w:tcW w:w="2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D16F67" w14:textId="77777777" w:rsidR="002E61A0" w:rsidRPr="00CE7F14" w:rsidRDefault="002E61A0" w:rsidP="00F10DA5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proofErr w:type="spellStart"/>
            <w:r w:rsidRPr="00CE7F1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Molnupiravir</w:t>
            </w:r>
            <w:proofErr w:type="spellEnd"/>
            <w:r w:rsidRPr="00CE7F1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group</w:t>
            </w:r>
          </w:p>
        </w:tc>
      </w:tr>
      <w:tr w:rsidR="00EB6785" w:rsidRPr="00CE7F14" w14:paraId="7729699A" w14:textId="77777777" w:rsidTr="00EB6785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F89FC8" w14:textId="77777777" w:rsidR="00EB6785" w:rsidRPr="00E85089" w:rsidRDefault="00EB6785" w:rsidP="00EB6785">
            <w:pPr>
              <w:widowControl w:val="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6962C" w14:textId="17C9E265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5704</w:t>
            </w:r>
          </w:p>
        </w:tc>
        <w:tc>
          <w:tcPr>
            <w:tcW w:w="2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BD9A6" w14:textId="6CD4D8DA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1041</w:t>
            </w:r>
          </w:p>
        </w:tc>
      </w:tr>
      <w:tr w:rsidR="00EB6785" w:rsidRPr="00CE7F14" w14:paraId="067AFCEF" w14:textId="77777777" w:rsidTr="00EB6785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C530E9" w14:textId="77777777" w:rsidR="00EB6785" w:rsidRPr="00E85089" w:rsidRDefault="00EB6785" w:rsidP="00EB6785">
            <w:pPr>
              <w:widowControl w:val="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Age (year), mean (SD)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206C7" w14:textId="7E690BDE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52.1 (14.7)</w:t>
            </w:r>
          </w:p>
        </w:tc>
        <w:tc>
          <w:tcPr>
            <w:tcW w:w="2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AD99B" w14:textId="5B5977C4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55.6 (15.5)</w:t>
            </w:r>
          </w:p>
        </w:tc>
      </w:tr>
      <w:tr w:rsidR="00EB6785" w:rsidRPr="00CE7F14" w14:paraId="7C190A22" w14:textId="77777777" w:rsidTr="00EB6785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460656" w14:textId="77777777" w:rsidR="00EB6785" w:rsidRPr="00E85089" w:rsidRDefault="00EB6785" w:rsidP="00EB6785">
            <w:pPr>
              <w:widowControl w:val="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Female, n (%)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DDCD9" w14:textId="4FA39CC2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3830 (67.2)</w:t>
            </w:r>
          </w:p>
        </w:tc>
        <w:tc>
          <w:tcPr>
            <w:tcW w:w="24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E2EDF" w14:textId="69CBF846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658 (63.2)</w:t>
            </w:r>
          </w:p>
        </w:tc>
      </w:tr>
      <w:tr w:rsidR="00EB6785" w:rsidRPr="00CE7F14" w14:paraId="5A9F43BB" w14:textId="77777777" w:rsidTr="00EB6785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A6B47C" w14:textId="77777777" w:rsidR="00EB6785" w:rsidRPr="00E85089" w:rsidRDefault="00EB6785" w:rsidP="00EB6785">
            <w:pPr>
              <w:widowControl w:val="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White, n (%)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6D5E3" w14:textId="1CB5EDD4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5245 (93.5)</w:t>
            </w:r>
          </w:p>
        </w:tc>
        <w:tc>
          <w:tcPr>
            <w:tcW w:w="24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81AF6" w14:textId="46CF87EE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974 (95.1)</w:t>
            </w:r>
          </w:p>
        </w:tc>
      </w:tr>
      <w:tr w:rsidR="002E61A0" w:rsidRPr="00CE7F14" w14:paraId="01FF059F" w14:textId="77777777" w:rsidTr="00EB6785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F6459C" w14:textId="77777777" w:rsidR="002E61A0" w:rsidRPr="00E85089" w:rsidRDefault="002E61A0" w:rsidP="00F10DA5">
            <w:pPr>
              <w:widowControl w:val="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IMD quintile, n (%)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941FF" w14:textId="77777777" w:rsidR="002E61A0" w:rsidRPr="00CE7F14" w:rsidRDefault="002E61A0" w:rsidP="00F10DA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5A2AF" w14:textId="77777777" w:rsidR="002E61A0" w:rsidRPr="00CE7F14" w:rsidRDefault="002E61A0" w:rsidP="00F10DA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EB6785" w:rsidRPr="00CE7F14" w14:paraId="059BFCE0" w14:textId="77777777" w:rsidTr="00EB6785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74369" w14:textId="77777777" w:rsidR="00EB6785" w:rsidRPr="00E85089" w:rsidRDefault="00EB6785" w:rsidP="00EB6785">
            <w:pPr>
              <w:widowControl w:val="0"/>
              <w:ind w:left="72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 (most deprived)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1D1C9" w14:textId="5D561284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585 (10.6)</w:t>
            </w:r>
          </w:p>
        </w:tc>
        <w:tc>
          <w:tcPr>
            <w:tcW w:w="2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9F72A" w14:textId="1278DD83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95 (9.3)</w:t>
            </w:r>
          </w:p>
        </w:tc>
      </w:tr>
      <w:tr w:rsidR="00EB6785" w:rsidRPr="00CE7F14" w14:paraId="44A35FCD" w14:textId="77777777" w:rsidTr="00EB6785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0BF18" w14:textId="77777777" w:rsidR="00EB6785" w:rsidRPr="00E85089" w:rsidRDefault="00EB6785" w:rsidP="00EB6785">
            <w:pPr>
              <w:widowControl w:val="0"/>
              <w:ind w:left="72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FCB84" w14:textId="63498F06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860 (15.6)</w:t>
            </w:r>
          </w:p>
        </w:tc>
        <w:tc>
          <w:tcPr>
            <w:tcW w:w="2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F71F4" w14:textId="71DD0A93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200 (19.6)</w:t>
            </w:r>
          </w:p>
        </w:tc>
      </w:tr>
      <w:tr w:rsidR="00EB6785" w:rsidRPr="00CE7F14" w14:paraId="75317E83" w14:textId="77777777" w:rsidTr="00EB6785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F2439" w14:textId="77777777" w:rsidR="00EB6785" w:rsidRPr="00E85089" w:rsidRDefault="00EB6785" w:rsidP="00EB6785">
            <w:pPr>
              <w:widowControl w:val="0"/>
              <w:ind w:left="72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D75FF" w14:textId="35FEDAAE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1240 (22.4)</w:t>
            </w:r>
          </w:p>
        </w:tc>
        <w:tc>
          <w:tcPr>
            <w:tcW w:w="2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4A8EE" w14:textId="71AE246B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264 (25.8)</w:t>
            </w:r>
          </w:p>
        </w:tc>
      </w:tr>
      <w:tr w:rsidR="00EB6785" w:rsidRPr="00CE7F14" w14:paraId="3E4CDC73" w14:textId="77777777" w:rsidTr="00EB6785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F4F72" w14:textId="77777777" w:rsidR="00EB6785" w:rsidRPr="00E85089" w:rsidRDefault="00EB6785" w:rsidP="00EB6785">
            <w:pPr>
              <w:widowControl w:val="0"/>
              <w:ind w:left="72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77299" w14:textId="6F7A3384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1401 (25.3)</w:t>
            </w:r>
          </w:p>
        </w:tc>
        <w:tc>
          <w:tcPr>
            <w:tcW w:w="2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43B8A" w14:textId="1C84430A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241 (23.6)</w:t>
            </w:r>
          </w:p>
        </w:tc>
      </w:tr>
      <w:tr w:rsidR="00EB6785" w:rsidRPr="00CE7F14" w14:paraId="7DBE4E5B" w14:textId="77777777" w:rsidTr="00EB6785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1EDEA" w14:textId="77777777" w:rsidR="00EB6785" w:rsidRPr="00E85089" w:rsidRDefault="00EB6785" w:rsidP="00EB6785">
            <w:pPr>
              <w:widowControl w:val="0"/>
              <w:ind w:left="72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5 (least deprived)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0DE15" w14:textId="14F5197D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1445 (26.1)</w:t>
            </w:r>
          </w:p>
        </w:tc>
        <w:tc>
          <w:tcPr>
            <w:tcW w:w="2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4AEAF" w14:textId="2FA543B2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222 (21.7)</w:t>
            </w:r>
          </w:p>
        </w:tc>
      </w:tr>
      <w:tr w:rsidR="002E61A0" w:rsidRPr="00CE7F14" w14:paraId="5FEF6A97" w14:textId="77777777" w:rsidTr="00EB6785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D0F0A6" w14:textId="77777777" w:rsidR="002E61A0" w:rsidRPr="00E85089" w:rsidRDefault="002E61A0" w:rsidP="00F10DA5">
            <w:pPr>
              <w:widowControl w:val="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Region (NHS), n (%)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ACBFE2" w14:textId="77777777" w:rsidR="002E61A0" w:rsidRPr="00CE7F14" w:rsidRDefault="002E61A0" w:rsidP="00F10DA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4A280E" w14:textId="77777777" w:rsidR="002E61A0" w:rsidRPr="00CE7F14" w:rsidRDefault="002E61A0" w:rsidP="00F10DA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EB6785" w:rsidRPr="00CE7F14" w14:paraId="34787E9E" w14:textId="77777777" w:rsidTr="00EB6785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D903F6" w14:textId="77777777" w:rsidR="00EB6785" w:rsidRPr="00E85089" w:rsidRDefault="00EB6785" w:rsidP="00EB6785">
            <w:pPr>
              <w:widowControl w:val="0"/>
              <w:ind w:left="72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East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9DDCA" w14:textId="2E1625F6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1456 (25.5)</w:t>
            </w:r>
          </w:p>
        </w:tc>
        <w:tc>
          <w:tcPr>
            <w:tcW w:w="2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E7E19" w14:textId="7D537557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505 (48.5)</w:t>
            </w:r>
          </w:p>
        </w:tc>
      </w:tr>
      <w:tr w:rsidR="00EB6785" w:rsidRPr="00CE7F14" w14:paraId="52A73EDC" w14:textId="77777777" w:rsidTr="00EB6785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9E3EDB" w14:textId="77777777" w:rsidR="00EB6785" w:rsidRPr="00E85089" w:rsidRDefault="00EB6785" w:rsidP="00EB6785">
            <w:pPr>
              <w:widowControl w:val="0"/>
              <w:ind w:left="72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London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E07AB" w14:textId="2126AA34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270 (4.7)</w:t>
            </w:r>
          </w:p>
        </w:tc>
        <w:tc>
          <w:tcPr>
            <w:tcW w:w="24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8CFC4" w14:textId="6A6DCAA6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20 (1.9)</w:t>
            </w:r>
          </w:p>
        </w:tc>
      </w:tr>
      <w:tr w:rsidR="00EB6785" w:rsidRPr="00CE7F14" w14:paraId="27F4817B" w14:textId="77777777" w:rsidTr="00EB6785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2361A7" w14:textId="77777777" w:rsidR="00EB6785" w:rsidRPr="00E85089" w:rsidRDefault="00EB6785" w:rsidP="00EB6785">
            <w:pPr>
              <w:widowControl w:val="0"/>
              <w:ind w:left="72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East Midlands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62B71" w14:textId="66BE1D58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1345 (23.6)</w:t>
            </w:r>
          </w:p>
        </w:tc>
        <w:tc>
          <w:tcPr>
            <w:tcW w:w="24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D7DEC" w14:textId="7BDE32C5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43 (4.1)</w:t>
            </w:r>
          </w:p>
        </w:tc>
      </w:tr>
      <w:tr w:rsidR="00EB6785" w:rsidRPr="00CE7F14" w14:paraId="10C96994" w14:textId="77777777" w:rsidTr="00EB6785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180EBE" w14:textId="77777777" w:rsidR="00EB6785" w:rsidRPr="00E85089" w:rsidRDefault="00EB6785" w:rsidP="00EB6785">
            <w:pPr>
              <w:widowControl w:val="0"/>
              <w:ind w:left="72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West Midlands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A7EAB" w14:textId="6554F7E4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71 (1.2)</w:t>
            </w:r>
          </w:p>
        </w:tc>
        <w:tc>
          <w:tcPr>
            <w:tcW w:w="24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A3253" w14:textId="0E95333A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10 (1.0)</w:t>
            </w:r>
          </w:p>
        </w:tc>
      </w:tr>
      <w:tr w:rsidR="00EB6785" w:rsidRPr="00CE7F14" w14:paraId="17E242C7" w14:textId="77777777" w:rsidTr="00EB6785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E41AED" w14:textId="77777777" w:rsidR="00EB6785" w:rsidRPr="00E85089" w:rsidRDefault="00EB6785" w:rsidP="00EB6785">
            <w:pPr>
              <w:widowControl w:val="0"/>
              <w:ind w:left="72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proofErr w:type="gramStart"/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North East</w:t>
            </w:r>
            <w:proofErr w:type="gramEnd"/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9A680" w14:textId="489068BE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144 (2.5)</w:t>
            </w:r>
          </w:p>
        </w:tc>
        <w:tc>
          <w:tcPr>
            <w:tcW w:w="24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56360" w14:textId="4A0D7BE1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7 (0.7)</w:t>
            </w:r>
          </w:p>
        </w:tc>
      </w:tr>
      <w:tr w:rsidR="00EB6785" w:rsidRPr="00CE7F14" w14:paraId="51784144" w14:textId="77777777" w:rsidTr="00EB6785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288B28" w14:textId="77777777" w:rsidR="00EB6785" w:rsidRPr="00E85089" w:rsidRDefault="00EB6785" w:rsidP="00EB6785">
            <w:pPr>
              <w:widowControl w:val="0"/>
              <w:ind w:left="72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proofErr w:type="gramStart"/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North West</w:t>
            </w:r>
            <w:proofErr w:type="gramEnd"/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F6694" w14:textId="419F2372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545 (9.6)</w:t>
            </w:r>
          </w:p>
        </w:tc>
        <w:tc>
          <w:tcPr>
            <w:tcW w:w="24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F2EEE" w14:textId="080E7F36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21 (2.0)</w:t>
            </w:r>
          </w:p>
        </w:tc>
      </w:tr>
      <w:tr w:rsidR="00EB6785" w:rsidRPr="00CE7F14" w14:paraId="137F1FE1" w14:textId="77777777" w:rsidTr="00EB6785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6CC19F" w14:textId="77777777" w:rsidR="00EB6785" w:rsidRPr="00E85089" w:rsidRDefault="00EB6785" w:rsidP="00EB6785">
            <w:pPr>
              <w:widowControl w:val="0"/>
              <w:ind w:left="72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proofErr w:type="gramStart"/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South East</w:t>
            </w:r>
            <w:proofErr w:type="gramEnd"/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CA42A" w14:textId="5149505A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542 (9.5)</w:t>
            </w:r>
          </w:p>
        </w:tc>
        <w:tc>
          <w:tcPr>
            <w:tcW w:w="24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2A9F6" w14:textId="02ED7B37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128 (12.3)</w:t>
            </w:r>
          </w:p>
        </w:tc>
      </w:tr>
      <w:tr w:rsidR="00EB6785" w:rsidRPr="00CE7F14" w14:paraId="0D5CE20D" w14:textId="77777777" w:rsidTr="00EB6785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F6C898" w14:textId="77777777" w:rsidR="00EB6785" w:rsidRPr="00E85089" w:rsidRDefault="00EB6785" w:rsidP="00EB6785">
            <w:pPr>
              <w:widowControl w:val="0"/>
              <w:ind w:left="72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proofErr w:type="gramStart"/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South West</w:t>
            </w:r>
            <w:proofErr w:type="gramEnd"/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A1822" w14:textId="7434699F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593 (10.4)</w:t>
            </w:r>
          </w:p>
        </w:tc>
        <w:tc>
          <w:tcPr>
            <w:tcW w:w="24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C8A92" w14:textId="33A43815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204 (19.6)</w:t>
            </w:r>
          </w:p>
        </w:tc>
      </w:tr>
      <w:tr w:rsidR="00EB6785" w:rsidRPr="00CE7F14" w14:paraId="53FD35D9" w14:textId="77777777" w:rsidTr="00EB6785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58CC7D" w14:textId="77777777" w:rsidR="00EB6785" w:rsidRPr="00E85089" w:rsidRDefault="00EB6785" w:rsidP="00EB6785">
            <w:pPr>
              <w:widowControl w:val="0"/>
              <w:ind w:left="72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Yorkshire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9A0FD" w14:textId="60F0C9B0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738 (12.9)</w:t>
            </w:r>
          </w:p>
        </w:tc>
        <w:tc>
          <w:tcPr>
            <w:tcW w:w="24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1F1FD" w14:textId="244D3EB7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103 (9.9)</w:t>
            </w:r>
          </w:p>
        </w:tc>
      </w:tr>
      <w:tr w:rsidR="002E61A0" w:rsidRPr="00CE7F14" w14:paraId="4A1275FA" w14:textId="77777777" w:rsidTr="00EB6785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07B5DA" w14:textId="77777777" w:rsidR="002E61A0" w:rsidRPr="00E85089" w:rsidRDefault="002E61A0" w:rsidP="00F10DA5">
            <w:pPr>
              <w:widowControl w:val="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High risk cohorts, n (%)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D834E1" w14:textId="77777777" w:rsidR="002E61A0" w:rsidRPr="00CE7F14" w:rsidRDefault="002E61A0" w:rsidP="00F10DA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71568E" w14:textId="77777777" w:rsidR="002E61A0" w:rsidRPr="00CE7F14" w:rsidRDefault="002E61A0" w:rsidP="00F10DA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EB6785" w:rsidRPr="00CE7F14" w14:paraId="24F64BC1" w14:textId="77777777" w:rsidTr="00EB6785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44E358" w14:textId="77777777" w:rsidR="00EB6785" w:rsidRPr="00E85089" w:rsidRDefault="00EB6785" w:rsidP="00EB6785">
            <w:pPr>
              <w:widowControl w:val="0"/>
              <w:ind w:left="72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Down syndrome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2738D" w14:textId="759BAED3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244 (4.3)</w:t>
            </w:r>
          </w:p>
        </w:tc>
        <w:tc>
          <w:tcPr>
            <w:tcW w:w="2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78DC3" w14:textId="2E47383F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62 (6.0)</w:t>
            </w:r>
          </w:p>
        </w:tc>
      </w:tr>
      <w:tr w:rsidR="00EB6785" w:rsidRPr="00CE7F14" w14:paraId="093BF133" w14:textId="77777777" w:rsidTr="00EB6785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C503C2" w14:textId="77777777" w:rsidR="00EB6785" w:rsidRPr="00E85089" w:rsidRDefault="00EB6785" w:rsidP="00EB6785">
            <w:pPr>
              <w:widowControl w:val="0"/>
              <w:ind w:left="72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Solid cancer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DD861" w14:textId="71CB9EE6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615 (10.8)</w:t>
            </w:r>
          </w:p>
        </w:tc>
        <w:tc>
          <w:tcPr>
            <w:tcW w:w="24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2F635" w14:textId="11AEDA3B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124 (11.9)</w:t>
            </w:r>
          </w:p>
        </w:tc>
      </w:tr>
      <w:tr w:rsidR="00EB6785" w:rsidRPr="00CE7F14" w14:paraId="7D46EA04" w14:textId="77777777" w:rsidTr="00EB6785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A0EFDE" w14:textId="77777777" w:rsidR="00EB6785" w:rsidRPr="00E85089" w:rsidRDefault="00EB6785" w:rsidP="00EB6785">
            <w:pPr>
              <w:widowControl w:val="0"/>
              <w:ind w:left="72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Haematological disease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EF648" w14:textId="46E783B8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717 (12.6)</w:t>
            </w:r>
          </w:p>
        </w:tc>
        <w:tc>
          <w:tcPr>
            <w:tcW w:w="24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B11CE" w14:textId="4AFF7D67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135 (13.0)</w:t>
            </w:r>
          </w:p>
        </w:tc>
      </w:tr>
      <w:tr w:rsidR="00EB6785" w:rsidRPr="00CE7F14" w14:paraId="322F3757" w14:textId="77777777" w:rsidTr="00EB6785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8CA805" w14:textId="77777777" w:rsidR="00EB6785" w:rsidRPr="00E85089" w:rsidRDefault="00EB6785" w:rsidP="00EB6785">
            <w:pPr>
              <w:widowControl w:val="0"/>
              <w:ind w:left="72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Immune-mediated inflammatory diseases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6985D" w14:textId="27787A23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2370 (41.6)</w:t>
            </w:r>
          </w:p>
        </w:tc>
        <w:tc>
          <w:tcPr>
            <w:tcW w:w="24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00BBD" w14:textId="11768EBC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481 (46.2)</w:t>
            </w:r>
          </w:p>
        </w:tc>
      </w:tr>
      <w:tr w:rsidR="00EB6785" w:rsidRPr="00CE7F14" w14:paraId="5A9C3E7F" w14:textId="77777777" w:rsidTr="00EB6785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6ACABD" w14:textId="77777777" w:rsidR="00EB6785" w:rsidRPr="00E85089" w:rsidRDefault="00EB6785" w:rsidP="00EB6785">
            <w:pPr>
              <w:widowControl w:val="0"/>
              <w:ind w:left="72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Immunosuppression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08F1A" w14:textId="378D8FAC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610 (10.7)</w:t>
            </w:r>
          </w:p>
        </w:tc>
        <w:tc>
          <w:tcPr>
            <w:tcW w:w="24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E9524" w14:textId="0690DDB5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120 (11.5)</w:t>
            </w:r>
          </w:p>
        </w:tc>
      </w:tr>
      <w:tr w:rsidR="00EB6785" w:rsidRPr="00CE7F14" w14:paraId="733EF421" w14:textId="77777777" w:rsidTr="00EB6785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1685B9" w14:textId="77777777" w:rsidR="00EB6785" w:rsidRPr="00E85089" w:rsidRDefault="00EB6785" w:rsidP="00EB6785">
            <w:pPr>
              <w:widowControl w:val="0"/>
              <w:ind w:left="72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HIV/AIDS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4E026" w14:textId="5E55E5A8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17 (0.3)</w:t>
            </w:r>
          </w:p>
        </w:tc>
        <w:tc>
          <w:tcPr>
            <w:tcW w:w="24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7F8C2" w14:textId="77A88689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7 (0.7)</w:t>
            </w:r>
          </w:p>
        </w:tc>
      </w:tr>
      <w:tr w:rsidR="00EB6785" w:rsidRPr="00CE7F14" w14:paraId="20FA87E8" w14:textId="77777777" w:rsidTr="00EB6785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288508" w14:textId="77777777" w:rsidR="00EB6785" w:rsidRPr="00E85089" w:rsidRDefault="00EB6785" w:rsidP="00EB6785">
            <w:pPr>
              <w:widowControl w:val="0"/>
              <w:ind w:left="72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lastRenderedPageBreak/>
              <w:t>Rare neurological disease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4653E" w14:textId="265FA92E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1595 (28.0)</w:t>
            </w:r>
          </w:p>
        </w:tc>
        <w:tc>
          <w:tcPr>
            <w:tcW w:w="24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CAD20" w14:textId="37150D63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203 (19.5)</w:t>
            </w:r>
          </w:p>
        </w:tc>
      </w:tr>
      <w:tr w:rsidR="00EB6785" w:rsidRPr="00CE7F14" w14:paraId="4B416F58" w14:textId="77777777" w:rsidTr="00EB6785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3C9C9B" w14:textId="77777777" w:rsidR="00EB6785" w:rsidRPr="00E85089" w:rsidRDefault="00EB6785" w:rsidP="00EB6785">
            <w:pPr>
              <w:widowControl w:val="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BMI (kg/m</w:t>
            </w: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  <w:vertAlign w:val="superscript"/>
              </w:rPr>
              <w:t>2</w:t>
            </w: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), mean (SD)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0D189" w14:textId="0CB09FE2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28.3 (6.7)</w:t>
            </w:r>
          </w:p>
        </w:tc>
        <w:tc>
          <w:tcPr>
            <w:tcW w:w="2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3257A" w14:textId="62475C10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28.9 (6.8)</w:t>
            </w:r>
          </w:p>
        </w:tc>
      </w:tr>
      <w:tr w:rsidR="002E61A0" w:rsidRPr="00CE7F14" w14:paraId="6460CFCA" w14:textId="77777777" w:rsidTr="00EB6785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595B63" w14:textId="77777777" w:rsidR="002E61A0" w:rsidRPr="00E85089" w:rsidRDefault="002E61A0" w:rsidP="00F10DA5">
            <w:pPr>
              <w:widowControl w:val="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Comorbidities, n (%)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3A555" w14:textId="77777777" w:rsidR="002E61A0" w:rsidRPr="00CE7F14" w:rsidRDefault="002E61A0" w:rsidP="00F10DA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A627B" w14:textId="77777777" w:rsidR="002E61A0" w:rsidRPr="00CE7F14" w:rsidRDefault="002E61A0" w:rsidP="00F10DA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EB6785" w:rsidRPr="00CE7F14" w14:paraId="3941B5B8" w14:textId="77777777" w:rsidTr="00EB6785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1060AE" w14:textId="77777777" w:rsidR="00EB6785" w:rsidRPr="00E85089" w:rsidRDefault="00EB6785" w:rsidP="00EB6785">
            <w:pPr>
              <w:widowControl w:val="0"/>
              <w:ind w:left="72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Diabetes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9ED6C" w14:textId="0DA263D4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689 (12.1)</w:t>
            </w:r>
          </w:p>
        </w:tc>
        <w:tc>
          <w:tcPr>
            <w:tcW w:w="2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6059A" w14:textId="07E4CF80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187 (18.0)</w:t>
            </w:r>
          </w:p>
        </w:tc>
      </w:tr>
      <w:tr w:rsidR="00EB6785" w:rsidRPr="00CE7F14" w14:paraId="465E2439" w14:textId="77777777" w:rsidTr="00EB6785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E52657" w14:textId="77777777" w:rsidR="00EB6785" w:rsidRPr="00E85089" w:rsidRDefault="00EB6785" w:rsidP="00EB6785">
            <w:pPr>
              <w:widowControl w:val="0"/>
              <w:ind w:left="72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Chronic cardiac disease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CB0EB" w14:textId="4491EADE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309 (5.4)</w:t>
            </w:r>
          </w:p>
        </w:tc>
        <w:tc>
          <w:tcPr>
            <w:tcW w:w="24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C14FD" w14:textId="7A0328F1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109 (10.5)</w:t>
            </w:r>
          </w:p>
        </w:tc>
      </w:tr>
      <w:tr w:rsidR="00EB6785" w:rsidRPr="00CE7F14" w14:paraId="1A42E2DF" w14:textId="77777777" w:rsidTr="00EB6785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A0715B" w14:textId="77777777" w:rsidR="00EB6785" w:rsidRPr="00E85089" w:rsidRDefault="00EB6785" w:rsidP="00EB6785">
            <w:pPr>
              <w:widowControl w:val="0"/>
              <w:ind w:left="72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Hypertension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970F2" w14:textId="3CBC8C9B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1274 (22.3)</w:t>
            </w:r>
          </w:p>
        </w:tc>
        <w:tc>
          <w:tcPr>
            <w:tcW w:w="24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ED94A" w14:textId="28D69BA0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363 (34.9)</w:t>
            </w:r>
          </w:p>
        </w:tc>
      </w:tr>
      <w:tr w:rsidR="00EB6785" w:rsidRPr="00CE7F14" w14:paraId="6C6C6C58" w14:textId="77777777" w:rsidTr="00EB6785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064993" w14:textId="77777777" w:rsidR="00EB6785" w:rsidRPr="00E85089" w:rsidRDefault="00EB6785" w:rsidP="00EB6785">
            <w:pPr>
              <w:widowControl w:val="0"/>
              <w:ind w:left="72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Chronic respiratory disease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14798" w14:textId="136BDF92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894 (15.7)</w:t>
            </w:r>
          </w:p>
        </w:tc>
        <w:tc>
          <w:tcPr>
            <w:tcW w:w="24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47F17" w14:textId="5F61B914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243 (23.3)</w:t>
            </w:r>
          </w:p>
        </w:tc>
      </w:tr>
      <w:tr w:rsidR="002E61A0" w:rsidRPr="00CE7F14" w14:paraId="78F83C7E" w14:textId="77777777" w:rsidTr="00EB6785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8567C1" w14:textId="77777777" w:rsidR="002E61A0" w:rsidRPr="00E85089" w:rsidRDefault="002E61A0" w:rsidP="00F10DA5">
            <w:pPr>
              <w:widowControl w:val="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Vaccination status, n (%)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EA0D4A" w14:textId="77777777" w:rsidR="002E61A0" w:rsidRPr="00CE7F14" w:rsidRDefault="002E61A0" w:rsidP="00F10DA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0C8FE0" w14:textId="77777777" w:rsidR="002E61A0" w:rsidRPr="00CE7F14" w:rsidRDefault="002E61A0" w:rsidP="00F10DA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EB6785" w:rsidRPr="00CE7F14" w14:paraId="34A6C68E" w14:textId="77777777" w:rsidTr="00EB6785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35AFD9" w14:textId="77777777" w:rsidR="00EB6785" w:rsidRPr="00E85089" w:rsidRDefault="00EB6785" w:rsidP="00EB6785">
            <w:pPr>
              <w:widowControl w:val="0"/>
              <w:ind w:left="72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None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7FE43" w14:textId="79B10F7E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81 (1.4)</w:t>
            </w:r>
          </w:p>
        </w:tc>
        <w:tc>
          <w:tcPr>
            <w:tcW w:w="24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20F6E" w14:textId="2350CE82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19 (1.8)</w:t>
            </w:r>
          </w:p>
        </w:tc>
      </w:tr>
      <w:tr w:rsidR="00EB6785" w:rsidRPr="00CE7F14" w14:paraId="28925BDD" w14:textId="77777777" w:rsidTr="00EB6785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1BF605" w14:textId="77777777" w:rsidR="00EB6785" w:rsidRPr="00E85089" w:rsidRDefault="00EB6785" w:rsidP="00EB6785">
            <w:pPr>
              <w:widowControl w:val="0"/>
              <w:ind w:left="72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One vaccination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261D" w14:textId="5295CF28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77 (1.4)</w:t>
            </w:r>
          </w:p>
        </w:tc>
        <w:tc>
          <w:tcPr>
            <w:tcW w:w="24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4E998" w14:textId="583902D4" w:rsidR="00EB6785" w:rsidRPr="00CE7F14" w:rsidRDefault="00EB6785" w:rsidP="00EB67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7 (0.7)</w:t>
            </w:r>
          </w:p>
        </w:tc>
      </w:tr>
      <w:tr w:rsidR="00EB6785" w:rsidRPr="00CE7F14" w14:paraId="54245A52" w14:textId="77777777" w:rsidTr="00EB6785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DAF97E" w14:textId="77777777" w:rsidR="00EB6785" w:rsidRPr="00E85089" w:rsidRDefault="00EB6785" w:rsidP="00EB6785">
            <w:pPr>
              <w:widowControl w:val="0"/>
              <w:ind w:left="72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Two vaccinations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1FFD6" w14:textId="738975ED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223 (3.9)</w:t>
            </w:r>
          </w:p>
        </w:tc>
        <w:tc>
          <w:tcPr>
            <w:tcW w:w="24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07CE7" w14:textId="2A39E858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40 (3.8)</w:t>
            </w:r>
          </w:p>
        </w:tc>
      </w:tr>
      <w:tr w:rsidR="00EB6785" w:rsidRPr="00CE7F14" w14:paraId="3AF5B307" w14:textId="77777777" w:rsidTr="00EB6785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A9E2AB" w14:textId="77777777" w:rsidR="00EB6785" w:rsidRPr="00E85089" w:rsidRDefault="00EB6785" w:rsidP="00EB6785">
            <w:pPr>
              <w:widowControl w:val="0"/>
              <w:ind w:left="72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Three vaccinations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97CA8" w14:textId="4C4F7691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2782 (48.8)</w:t>
            </w:r>
          </w:p>
        </w:tc>
        <w:tc>
          <w:tcPr>
            <w:tcW w:w="24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01E43" w14:textId="37B9BD29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509 (48.9)</w:t>
            </w:r>
          </w:p>
        </w:tc>
      </w:tr>
      <w:tr w:rsidR="00EB6785" w:rsidRPr="00CE7F14" w14:paraId="53F2EB3B" w14:textId="77777777" w:rsidTr="00EB6785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E1E057" w14:textId="77777777" w:rsidR="00EB6785" w:rsidRPr="00E85089" w:rsidRDefault="00EB6785" w:rsidP="00EB6785">
            <w:pPr>
              <w:widowControl w:val="0"/>
              <w:ind w:left="72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Four or more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870C7" w14:textId="24EE4252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2541 (44.6)</w:t>
            </w:r>
          </w:p>
        </w:tc>
        <w:tc>
          <w:tcPr>
            <w:tcW w:w="24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B4FD8" w14:textId="4CC9BA45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466 (44.8)</w:t>
            </w:r>
          </w:p>
        </w:tc>
      </w:tr>
      <w:tr w:rsidR="00EB6785" w:rsidRPr="00CE7F14" w14:paraId="59125BD3" w14:textId="77777777" w:rsidTr="00EB6785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372781" w14:textId="77777777" w:rsidR="00EB6785" w:rsidRPr="00E85089" w:rsidRDefault="00EB6785" w:rsidP="00EB6785">
            <w:pPr>
              <w:widowControl w:val="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Days between test positive and treatment, median (IQR)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33703" w14:textId="34FDE0F2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1 (1-2)</w:t>
            </w:r>
          </w:p>
        </w:tc>
        <w:tc>
          <w:tcPr>
            <w:tcW w:w="2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23BF0" w14:textId="6D88E35D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2 (1-2)</w:t>
            </w:r>
          </w:p>
        </w:tc>
      </w:tr>
      <w:tr w:rsidR="00EB6785" w:rsidRPr="00CE7F14" w14:paraId="77758362" w14:textId="77777777" w:rsidTr="00EB6785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598E3C" w14:textId="77777777" w:rsidR="00EB6785" w:rsidRPr="00E85089" w:rsidRDefault="00EB6785" w:rsidP="00EB6785">
            <w:pPr>
              <w:widowControl w:val="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Weeks between campaign start and treatment, median (IQR)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272CE" w14:textId="5EF73B8F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26 (16-32)</w:t>
            </w:r>
          </w:p>
        </w:tc>
        <w:tc>
          <w:tcPr>
            <w:tcW w:w="2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B2EF7" w14:textId="285F5A5C" w:rsidR="00EB6785" w:rsidRPr="00CE7F14" w:rsidRDefault="00EB6785" w:rsidP="00EB6785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785">
              <w:rPr>
                <w:rFonts w:ascii="Times New Roman" w:eastAsia="Calibri" w:hAnsi="Times New Roman" w:cs="Times New Roman"/>
                <w:sz w:val="18"/>
                <w:szCs w:val="18"/>
              </w:rPr>
              <w:t>19 (14-32)</w:t>
            </w:r>
          </w:p>
        </w:tc>
      </w:tr>
    </w:tbl>
    <w:p w14:paraId="579CDC46" w14:textId="77777777" w:rsidR="002E61A0" w:rsidRDefault="002E61A0" w:rsidP="002E61A0">
      <w:pPr>
        <w:rPr>
          <w:rFonts w:ascii="Times New Roman" w:hAnsi="Times New Roman" w:cs="Times New Roman"/>
          <w:b/>
        </w:rPr>
      </w:pPr>
    </w:p>
    <w:p w14:paraId="34412F91" w14:textId="188EC971" w:rsidR="0035133B" w:rsidRPr="00CE7F14" w:rsidRDefault="0035133B" w:rsidP="0035133B">
      <w:pPr>
        <w:pageBreakBefore/>
        <w:spacing w:after="120"/>
        <w:rPr>
          <w:rFonts w:ascii="Times New Roman" w:hAnsi="Times New Roman" w:cs="Times New Roman"/>
          <w:b/>
        </w:rPr>
      </w:pPr>
      <w:r w:rsidRPr="00CE7F14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/>
          <w:b/>
        </w:rPr>
        <w:t>3</w:t>
      </w:r>
      <w:r w:rsidRPr="00CE7F14">
        <w:rPr>
          <w:rFonts w:ascii="Times New Roman" w:hAnsi="Times New Roman" w:cs="Times New Roman"/>
          <w:b/>
        </w:rPr>
        <w:t xml:space="preserve">. Baseline characteristics of patients </w:t>
      </w:r>
      <w:r>
        <w:rPr>
          <w:rFonts w:ascii="Times New Roman" w:hAnsi="Times New Roman" w:cs="Times New Roman"/>
          <w:b/>
        </w:rPr>
        <w:t>with extreme propensity scores</w:t>
      </w:r>
      <w:r w:rsidR="00BE5262">
        <w:rPr>
          <w:rFonts w:ascii="Times New Roman" w:hAnsi="Times New Roman" w:cs="Times New Roman"/>
          <w:b/>
        </w:rPr>
        <w:t xml:space="preserve"> (PS)</w:t>
      </w:r>
      <w:r>
        <w:rPr>
          <w:rFonts w:ascii="Times New Roman" w:hAnsi="Times New Roman" w:cs="Times New Roman"/>
          <w:b/>
        </w:rPr>
        <w:t xml:space="preserve"> in the</w:t>
      </w:r>
      <w:r w:rsidR="000E1171">
        <w:rPr>
          <w:rFonts w:ascii="Times New Roman" w:hAnsi="Times New Roman" w:cs="Times New Roman"/>
          <w:b/>
        </w:rPr>
        <w:t xml:space="preserve"> nirmatrelvir/ritonavir</w:t>
      </w:r>
      <w:r>
        <w:rPr>
          <w:rFonts w:ascii="Times New Roman" w:hAnsi="Times New Roman" w:cs="Times New Roman"/>
          <w:b/>
        </w:rPr>
        <w:t xml:space="preserve"> vs. </w:t>
      </w:r>
      <w:proofErr w:type="spellStart"/>
      <w:r>
        <w:rPr>
          <w:rFonts w:ascii="Times New Roman" w:hAnsi="Times New Roman" w:cs="Times New Roman"/>
          <w:b/>
        </w:rPr>
        <w:t>molnupiravir</w:t>
      </w:r>
      <w:proofErr w:type="spellEnd"/>
      <w:r>
        <w:rPr>
          <w:rFonts w:ascii="Times New Roman" w:hAnsi="Times New Roman" w:cs="Times New Roman"/>
          <w:b/>
        </w:rPr>
        <w:t xml:space="preserve"> analysis</w:t>
      </w:r>
      <w:r w:rsidRPr="00CE7F14">
        <w:rPr>
          <w:rFonts w:ascii="Times New Roman" w:hAnsi="Times New Roman" w:cs="Times New Roman"/>
          <w:b/>
        </w:rPr>
        <w:t>.</w:t>
      </w:r>
    </w:p>
    <w:tbl>
      <w:tblPr>
        <w:tblW w:w="85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391"/>
        <w:gridCol w:w="2694"/>
        <w:gridCol w:w="2454"/>
      </w:tblGrid>
      <w:tr w:rsidR="0035133B" w:rsidRPr="00CE7F14" w14:paraId="7569F561" w14:textId="77777777" w:rsidTr="0033258B">
        <w:trPr>
          <w:trHeight w:val="20"/>
          <w:tblHeader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CA9755" w14:textId="77777777" w:rsidR="0035133B" w:rsidRPr="00CE7F14" w:rsidRDefault="0035133B" w:rsidP="003325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CE7F1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haracteristics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1C608F" w14:textId="77D0A020" w:rsidR="0035133B" w:rsidRPr="00CE7F14" w:rsidRDefault="0035133B" w:rsidP="0033258B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Extremely low PS</w:t>
            </w:r>
          </w:p>
        </w:tc>
        <w:tc>
          <w:tcPr>
            <w:tcW w:w="2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B12F22" w14:textId="3CB53E43" w:rsidR="0035133B" w:rsidRPr="00CE7F14" w:rsidRDefault="0035133B" w:rsidP="0033258B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Extremely high PS</w:t>
            </w:r>
          </w:p>
        </w:tc>
      </w:tr>
      <w:tr w:rsidR="00BE5262" w:rsidRPr="00CE7F14" w14:paraId="7251099A" w14:textId="77777777" w:rsidTr="0033258B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F775C2" w14:textId="77777777" w:rsidR="00BE5262" w:rsidRPr="00E85089" w:rsidRDefault="00BE5262" w:rsidP="00BE5262">
            <w:pPr>
              <w:widowControl w:val="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D867E" w14:textId="4872C441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669</w:t>
            </w:r>
          </w:p>
        </w:tc>
        <w:tc>
          <w:tcPr>
            <w:tcW w:w="2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D62B8" w14:textId="2897EFC4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2564</w:t>
            </w:r>
          </w:p>
        </w:tc>
      </w:tr>
      <w:tr w:rsidR="00BE5262" w:rsidRPr="00CE7F14" w14:paraId="145265DA" w14:textId="77777777" w:rsidTr="0033258B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EA5434" w14:textId="77777777" w:rsidR="00BE5262" w:rsidRPr="00E85089" w:rsidRDefault="00BE5262" w:rsidP="00BE5262">
            <w:pPr>
              <w:widowControl w:val="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Age (year), mean (SD)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D2117" w14:textId="4B5B150B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57.6 (15.2)</w:t>
            </w:r>
          </w:p>
        </w:tc>
        <w:tc>
          <w:tcPr>
            <w:tcW w:w="2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B2CCD" w14:textId="2D494125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50.2 (14.7)</w:t>
            </w:r>
          </w:p>
        </w:tc>
      </w:tr>
      <w:tr w:rsidR="00BE5262" w:rsidRPr="00CE7F14" w14:paraId="65B662C0" w14:textId="77777777" w:rsidTr="0033258B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1A2A92" w14:textId="77777777" w:rsidR="00BE5262" w:rsidRPr="00E85089" w:rsidRDefault="00BE5262" w:rsidP="00BE5262">
            <w:pPr>
              <w:widowControl w:val="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Female, n (%)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FFCBA" w14:textId="4B8523E6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413 (61.7)</w:t>
            </w:r>
          </w:p>
        </w:tc>
        <w:tc>
          <w:tcPr>
            <w:tcW w:w="24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F55AB" w14:textId="35C01035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1779 (69.4)</w:t>
            </w:r>
          </w:p>
        </w:tc>
      </w:tr>
      <w:tr w:rsidR="00BE5262" w:rsidRPr="00CE7F14" w14:paraId="23E509E9" w14:textId="77777777" w:rsidTr="0033258B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F75397" w14:textId="77777777" w:rsidR="00BE5262" w:rsidRPr="00E85089" w:rsidRDefault="00BE5262" w:rsidP="00BE5262">
            <w:pPr>
              <w:widowControl w:val="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White, n (%)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E9AA7" w14:textId="76BBC0A1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629 (95.5)</w:t>
            </w:r>
          </w:p>
        </w:tc>
        <w:tc>
          <w:tcPr>
            <w:tcW w:w="24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FC77F" w14:textId="109377CB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2337 (92.3)</w:t>
            </w:r>
          </w:p>
        </w:tc>
      </w:tr>
      <w:tr w:rsidR="0035133B" w:rsidRPr="00CE7F14" w14:paraId="11BCE41D" w14:textId="77777777" w:rsidTr="0033258B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BA0105" w14:textId="77777777" w:rsidR="0035133B" w:rsidRPr="00E85089" w:rsidRDefault="0035133B" w:rsidP="0033258B">
            <w:pPr>
              <w:widowControl w:val="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IMD quintile, n (%)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5DA56" w14:textId="77777777" w:rsidR="0035133B" w:rsidRPr="00CE7F14" w:rsidRDefault="0035133B" w:rsidP="0033258B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5CD96" w14:textId="77777777" w:rsidR="0035133B" w:rsidRPr="00CE7F14" w:rsidRDefault="0035133B" w:rsidP="0033258B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BE5262" w:rsidRPr="00CE7F14" w14:paraId="3E34E444" w14:textId="77777777" w:rsidTr="0033258B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7E03D" w14:textId="77777777" w:rsidR="00BE5262" w:rsidRPr="00E85089" w:rsidRDefault="00BE5262" w:rsidP="00BE5262">
            <w:pPr>
              <w:widowControl w:val="0"/>
              <w:ind w:left="72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 (most deprived)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2445F" w14:textId="68D2F1CD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57 (8.7)</w:t>
            </w:r>
          </w:p>
        </w:tc>
        <w:tc>
          <w:tcPr>
            <w:tcW w:w="2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5E3E7" w14:textId="4E46E224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267 (10.9)</w:t>
            </w:r>
          </w:p>
        </w:tc>
      </w:tr>
      <w:tr w:rsidR="00BE5262" w:rsidRPr="00CE7F14" w14:paraId="7EE5816B" w14:textId="77777777" w:rsidTr="0033258B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5EC42" w14:textId="77777777" w:rsidR="00BE5262" w:rsidRPr="00E85089" w:rsidRDefault="00BE5262" w:rsidP="00BE5262">
            <w:pPr>
              <w:widowControl w:val="0"/>
              <w:ind w:left="72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55480" w14:textId="112C6286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155 (23.6)</w:t>
            </w:r>
          </w:p>
        </w:tc>
        <w:tc>
          <w:tcPr>
            <w:tcW w:w="2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79900" w14:textId="3587800B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342 (13.9)</w:t>
            </w:r>
          </w:p>
        </w:tc>
      </w:tr>
      <w:tr w:rsidR="00BE5262" w:rsidRPr="00CE7F14" w14:paraId="54FFAAD4" w14:textId="77777777" w:rsidTr="0033258B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2DFC8" w14:textId="77777777" w:rsidR="00BE5262" w:rsidRPr="00E85089" w:rsidRDefault="00BE5262" w:rsidP="00BE5262">
            <w:pPr>
              <w:widowControl w:val="0"/>
              <w:ind w:left="72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FC384" w14:textId="2700887C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170 (25.8)</w:t>
            </w:r>
          </w:p>
        </w:tc>
        <w:tc>
          <w:tcPr>
            <w:tcW w:w="2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C59D9" w14:textId="1A11678A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476 (19.4)</w:t>
            </w:r>
          </w:p>
        </w:tc>
      </w:tr>
      <w:tr w:rsidR="00BE5262" w:rsidRPr="00CE7F14" w14:paraId="43BFCC86" w14:textId="77777777" w:rsidTr="0033258B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96E6A" w14:textId="77777777" w:rsidR="00BE5262" w:rsidRPr="00E85089" w:rsidRDefault="00BE5262" w:rsidP="00BE5262">
            <w:pPr>
              <w:widowControl w:val="0"/>
              <w:ind w:left="72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DCBD2" w14:textId="14F4C79F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139 (21.1)</w:t>
            </w:r>
          </w:p>
        </w:tc>
        <w:tc>
          <w:tcPr>
            <w:tcW w:w="2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1261B" w14:textId="09D06532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652 (26.5)</w:t>
            </w:r>
          </w:p>
        </w:tc>
      </w:tr>
      <w:tr w:rsidR="00BE5262" w:rsidRPr="00CE7F14" w14:paraId="017511BB" w14:textId="77777777" w:rsidTr="0033258B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60E0B" w14:textId="77777777" w:rsidR="00BE5262" w:rsidRPr="00E85089" w:rsidRDefault="00BE5262" w:rsidP="00BE5262">
            <w:pPr>
              <w:widowControl w:val="0"/>
              <w:ind w:left="72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5 (least deprived)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57BE9" w14:textId="5A22888F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137 (20.8)</w:t>
            </w:r>
          </w:p>
        </w:tc>
        <w:tc>
          <w:tcPr>
            <w:tcW w:w="2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F712A" w14:textId="4CD53A34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720 (29.3)</w:t>
            </w:r>
          </w:p>
        </w:tc>
      </w:tr>
      <w:tr w:rsidR="0035133B" w:rsidRPr="00CE7F14" w14:paraId="7217F9E2" w14:textId="77777777" w:rsidTr="0033258B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35F2A0" w14:textId="77777777" w:rsidR="0035133B" w:rsidRPr="00E85089" w:rsidRDefault="0035133B" w:rsidP="0033258B">
            <w:pPr>
              <w:widowControl w:val="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Region (NHS), n (%)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A9A6BD" w14:textId="77777777" w:rsidR="0035133B" w:rsidRPr="00CE7F14" w:rsidRDefault="0035133B" w:rsidP="0033258B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6E71FE" w14:textId="77777777" w:rsidR="0035133B" w:rsidRPr="00CE7F14" w:rsidRDefault="0035133B" w:rsidP="0033258B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BE5262" w:rsidRPr="00CE7F14" w14:paraId="77F74310" w14:textId="77777777" w:rsidTr="0033258B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DA406D" w14:textId="77777777" w:rsidR="00BE5262" w:rsidRPr="00E85089" w:rsidRDefault="00BE5262" w:rsidP="00BE5262">
            <w:pPr>
              <w:widowControl w:val="0"/>
              <w:ind w:left="72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East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649AB" w14:textId="3823DFF9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461 (68.9)</w:t>
            </w:r>
          </w:p>
        </w:tc>
        <w:tc>
          <w:tcPr>
            <w:tcW w:w="2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52E8A" w14:textId="5ED3745C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445 (17.4)</w:t>
            </w:r>
          </w:p>
        </w:tc>
      </w:tr>
      <w:tr w:rsidR="00BE5262" w:rsidRPr="00CE7F14" w14:paraId="3E031F02" w14:textId="77777777" w:rsidTr="0033258B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D4C255" w14:textId="77777777" w:rsidR="00BE5262" w:rsidRPr="00E85089" w:rsidRDefault="00BE5262" w:rsidP="00BE5262">
            <w:pPr>
              <w:widowControl w:val="0"/>
              <w:ind w:left="72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London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02B17" w14:textId="6EE9968C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≤</w:t>
            </w: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4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206FD" w14:textId="1E724BA2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120 (4.7)</w:t>
            </w:r>
          </w:p>
        </w:tc>
      </w:tr>
      <w:tr w:rsidR="00BE5262" w:rsidRPr="00CE7F14" w14:paraId="027D805C" w14:textId="77777777" w:rsidTr="0033258B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08567C" w14:textId="6191CC41" w:rsidR="00BE5262" w:rsidRPr="00E85089" w:rsidRDefault="00BE5262" w:rsidP="00BE5262">
            <w:pPr>
              <w:widowControl w:val="0"/>
              <w:ind w:left="72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Midlands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AAE15" w14:textId="5B92F3DA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04716">
              <w:rPr>
                <w:rFonts w:ascii="Times New Roman" w:eastAsia="Calibri" w:hAnsi="Times New Roman" w:cs="Times New Roman"/>
                <w:sz w:val="18"/>
                <w:szCs w:val="18"/>
              </w:rPr>
              <w:t>≤5</w:t>
            </w:r>
          </w:p>
        </w:tc>
        <w:tc>
          <w:tcPr>
            <w:tcW w:w="24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55012" w14:textId="636D4B58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1170 (45.6)</w:t>
            </w:r>
          </w:p>
        </w:tc>
      </w:tr>
      <w:tr w:rsidR="00BE5262" w:rsidRPr="00CE7F14" w14:paraId="5BE3D541" w14:textId="77777777" w:rsidTr="0033258B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B1F748" w14:textId="77777777" w:rsidR="00BE5262" w:rsidRPr="00E85089" w:rsidRDefault="00BE5262" w:rsidP="00BE5262">
            <w:pPr>
              <w:widowControl w:val="0"/>
              <w:ind w:left="72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proofErr w:type="gramStart"/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North East</w:t>
            </w:r>
            <w:proofErr w:type="gramEnd"/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83EED" w14:textId="703F42DB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04716">
              <w:rPr>
                <w:rFonts w:ascii="Times New Roman" w:eastAsia="Calibri" w:hAnsi="Times New Roman" w:cs="Times New Roman"/>
                <w:sz w:val="18"/>
                <w:szCs w:val="18"/>
              </w:rPr>
              <w:t>≤5</w:t>
            </w:r>
          </w:p>
        </w:tc>
        <w:tc>
          <w:tcPr>
            <w:tcW w:w="24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2FCAA" w14:textId="0BE5BE48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120 (4.7)</w:t>
            </w:r>
          </w:p>
        </w:tc>
      </w:tr>
      <w:tr w:rsidR="00BE5262" w:rsidRPr="00CE7F14" w14:paraId="594050AF" w14:textId="77777777" w:rsidTr="0033258B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79141A" w14:textId="77777777" w:rsidR="00BE5262" w:rsidRPr="00E85089" w:rsidRDefault="00BE5262" w:rsidP="00BE5262">
            <w:pPr>
              <w:widowControl w:val="0"/>
              <w:ind w:left="72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proofErr w:type="gramStart"/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North West</w:t>
            </w:r>
            <w:proofErr w:type="gramEnd"/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4FC18" w14:textId="5B53A859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04716">
              <w:rPr>
                <w:rFonts w:ascii="Times New Roman" w:eastAsia="Calibri" w:hAnsi="Times New Roman" w:cs="Times New Roman"/>
                <w:sz w:val="18"/>
                <w:szCs w:val="18"/>
              </w:rPr>
              <w:t>≤5</w:t>
            </w:r>
          </w:p>
        </w:tc>
        <w:tc>
          <w:tcPr>
            <w:tcW w:w="24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7E59B" w14:textId="4CAB4D9E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478 (18.6)</w:t>
            </w:r>
          </w:p>
        </w:tc>
      </w:tr>
      <w:tr w:rsidR="00BE5262" w:rsidRPr="00CE7F14" w14:paraId="1E209B8D" w14:textId="77777777" w:rsidTr="0033258B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644090" w14:textId="77777777" w:rsidR="00BE5262" w:rsidRPr="00E85089" w:rsidRDefault="00BE5262" w:rsidP="00BE5262">
            <w:pPr>
              <w:widowControl w:val="0"/>
              <w:ind w:left="72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proofErr w:type="gramStart"/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South East</w:t>
            </w:r>
            <w:proofErr w:type="gramEnd"/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D98E0" w14:textId="008F77E8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41 (6.1)</w:t>
            </w:r>
          </w:p>
        </w:tc>
        <w:tc>
          <w:tcPr>
            <w:tcW w:w="24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E8492" w14:textId="29E2618D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41 (1.6)</w:t>
            </w:r>
          </w:p>
        </w:tc>
      </w:tr>
      <w:tr w:rsidR="00BE5262" w:rsidRPr="00CE7F14" w14:paraId="15E68E31" w14:textId="77777777" w:rsidTr="0033258B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FC20C6" w14:textId="77777777" w:rsidR="00BE5262" w:rsidRPr="00E85089" w:rsidRDefault="00BE5262" w:rsidP="00BE5262">
            <w:pPr>
              <w:widowControl w:val="0"/>
              <w:ind w:left="72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proofErr w:type="gramStart"/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South West</w:t>
            </w:r>
            <w:proofErr w:type="gramEnd"/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240BE" w14:textId="6193871F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153 (22.9)</w:t>
            </w:r>
          </w:p>
        </w:tc>
        <w:tc>
          <w:tcPr>
            <w:tcW w:w="24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A99AE" w14:textId="4C273DB3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22 (0.9)</w:t>
            </w:r>
          </w:p>
        </w:tc>
      </w:tr>
      <w:tr w:rsidR="00BE5262" w:rsidRPr="00CE7F14" w14:paraId="71C00016" w14:textId="77777777" w:rsidTr="0033258B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E9A972" w14:textId="77777777" w:rsidR="00BE5262" w:rsidRPr="00E85089" w:rsidRDefault="00BE5262" w:rsidP="00BE5262">
            <w:pPr>
              <w:widowControl w:val="0"/>
              <w:ind w:left="72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Yorkshire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6445E" w14:textId="233968D6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redacted</w:t>
            </w:r>
          </w:p>
        </w:tc>
        <w:tc>
          <w:tcPr>
            <w:tcW w:w="24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9AEB4" w14:textId="46F1EFA5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168 (6.6)</w:t>
            </w:r>
          </w:p>
        </w:tc>
      </w:tr>
      <w:tr w:rsidR="0035133B" w:rsidRPr="00CE7F14" w14:paraId="660ED1B8" w14:textId="77777777" w:rsidTr="0033258B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D03DE1" w14:textId="77777777" w:rsidR="0035133B" w:rsidRPr="00E85089" w:rsidRDefault="0035133B" w:rsidP="0033258B">
            <w:pPr>
              <w:widowControl w:val="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High risk cohorts, n (%)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E2E489" w14:textId="77777777" w:rsidR="0035133B" w:rsidRPr="00CE7F14" w:rsidRDefault="0035133B" w:rsidP="0033258B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664917" w14:textId="77777777" w:rsidR="0035133B" w:rsidRPr="00CE7F14" w:rsidRDefault="0035133B" w:rsidP="0033258B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BE5262" w:rsidRPr="00CE7F14" w14:paraId="063E1A2E" w14:textId="77777777" w:rsidTr="0033258B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905BEE" w14:textId="77777777" w:rsidR="00BE5262" w:rsidRPr="00E85089" w:rsidRDefault="00BE5262" w:rsidP="00BE5262">
            <w:pPr>
              <w:widowControl w:val="0"/>
              <w:ind w:left="72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Down syndrome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39C5D" w14:textId="081C983E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45 (6.7)</w:t>
            </w:r>
          </w:p>
        </w:tc>
        <w:tc>
          <w:tcPr>
            <w:tcW w:w="2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292FF" w14:textId="1704FFB6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106 (4.1)</w:t>
            </w:r>
          </w:p>
        </w:tc>
      </w:tr>
      <w:tr w:rsidR="00BE5262" w:rsidRPr="00CE7F14" w14:paraId="176BA4D4" w14:textId="77777777" w:rsidTr="0033258B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7F0C83" w14:textId="77777777" w:rsidR="00BE5262" w:rsidRPr="00E85089" w:rsidRDefault="00BE5262" w:rsidP="00BE5262">
            <w:pPr>
              <w:widowControl w:val="0"/>
              <w:ind w:left="72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Solid cancer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FC11B" w14:textId="6D947074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70 (10.5)</w:t>
            </w:r>
          </w:p>
        </w:tc>
        <w:tc>
          <w:tcPr>
            <w:tcW w:w="24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FCF2B" w14:textId="28028AAF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220 (8.6)</w:t>
            </w:r>
          </w:p>
        </w:tc>
      </w:tr>
      <w:tr w:rsidR="00BE5262" w:rsidRPr="00CE7F14" w14:paraId="35F41911" w14:textId="77777777" w:rsidTr="0033258B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9F120A" w14:textId="77777777" w:rsidR="00BE5262" w:rsidRPr="00E85089" w:rsidRDefault="00BE5262" w:rsidP="00BE5262">
            <w:pPr>
              <w:widowControl w:val="0"/>
              <w:ind w:left="72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Haematological disease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3C5E0" w14:textId="010D22B5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89 (13.3)</w:t>
            </w:r>
          </w:p>
        </w:tc>
        <w:tc>
          <w:tcPr>
            <w:tcW w:w="24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AFDB6" w14:textId="4423CF4C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293 (11.4)</w:t>
            </w:r>
          </w:p>
        </w:tc>
      </w:tr>
      <w:tr w:rsidR="00BE5262" w:rsidRPr="00CE7F14" w14:paraId="04FD7247" w14:textId="77777777" w:rsidTr="0033258B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727505" w14:textId="77777777" w:rsidR="00BE5262" w:rsidRPr="00E85089" w:rsidRDefault="00BE5262" w:rsidP="00BE5262">
            <w:pPr>
              <w:widowControl w:val="0"/>
              <w:ind w:left="72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Immune-mediated inflammatory diseases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02478" w14:textId="6E54ED27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318 (47.5)</w:t>
            </w:r>
          </w:p>
        </w:tc>
        <w:tc>
          <w:tcPr>
            <w:tcW w:w="24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3FFEA" w14:textId="6085BF78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1003 (39.1)</w:t>
            </w:r>
          </w:p>
        </w:tc>
      </w:tr>
      <w:tr w:rsidR="00BE5262" w:rsidRPr="00CE7F14" w14:paraId="2FD1D412" w14:textId="77777777" w:rsidTr="0033258B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15BF19" w14:textId="77777777" w:rsidR="00BE5262" w:rsidRPr="00E85089" w:rsidRDefault="00BE5262" w:rsidP="00BE5262">
            <w:pPr>
              <w:widowControl w:val="0"/>
              <w:ind w:left="72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Immunosuppression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0E97C" w14:textId="1261DB93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75 (11.2)</w:t>
            </w:r>
          </w:p>
        </w:tc>
        <w:tc>
          <w:tcPr>
            <w:tcW w:w="24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A3E38" w14:textId="32E8D785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237 (9.2)</w:t>
            </w:r>
          </w:p>
        </w:tc>
      </w:tr>
      <w:tr w:rsidR="00BE5262" w:rsidRPr="00CE7F14" w14:paraId="10C41B20" w14:textId="77777777" w:rsidTr="0033258B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4280AE" w14:textId="77777777" w:rsidR="00BE5262" w:rsidRPr="00E85089" w:rsidRDefault="00BE5262" w:rsidP="00BE5262">
            <w:pPr>
              <w:widowControl w:val="0"/>
              <w:ind w:left="72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Rare neurological disease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F8195" w14:textId="1C11E8E3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117 (17.5)</w:t>
            </w:r>
          </w:p>
        </w:tc>
        <w:tc>
          <w:tcPr>
            <w:tcW w:w="24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AF9F5" w14:textId="46E0D8BF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886 (34.6)</w:t>
            </w:r>
          </w:p>
        </w:tc>
      </w:tr>
      <w:tr w:rsidR="00BE5262" w:rsidRPr="00CE7F14" w14:paraId="7025E8D5" w14:textId="77777777" w:rsidTr="0033258B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515C69" w14:textId="77777777" w:rsidR="00BE5262" w:rsidRPr="00E85089" w:rsidRDefault="00BE5262" w:rsidP="00BE5262">
            <w:pPr>
              <w:widowControl w:val="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BMI (kg/m</w:t>
            </w: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  <w:vertAlign w:val="superscript"/>
              </w:rPr>
              <w:t>2</w:t>
            </w: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), mean (SD)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3146B" w14:textId="3E2677C9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29.1 (6.3)</w:t>
            </w:r>
          </w:p>
        </w:tc>
        <w:tc>
          <w:tcPr>
            <w:tcW w:w="2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31267" w14:textId="57B938CC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28.3 (6.9)</w:t>
            </w:r>
          </w:p>
        </w:tc>
      </w:tr>
      <w:tr w:rsidR="0035133B" w:rsidRPr="00CE7F14" w14:paraId="71F75380" w14:textId="77777777" w:rsidTr="0033258B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623766" w14:textId="77777777" w:rsidR="0035133B" w:rsidRPr="00E85089" w:rsidRDefault="0035133B" w:rsidP="0033258B">
            <w:pPr>
              <w:widowControl w:val="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lastRenderedPageBreak/>
              <w:t>Comorbidities, n (%)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4465B" w14:textId="77777777" w:rsidR="0035133B" w:rsidRPr="00CE7F14" w:rsidRDefault="0035133B" w:rsidP="0033258B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BE61B" w14:textId="77777777" w:rsidR="0035133B" w:rsidRPr="00CE7F14" w:rsidRDefault="0035133B" w:rsidP="0033258B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BE5262" w:rsidRPr="00CE7F14" w14:paraId="3BBAB6FA" w14:textId="77777777" w:rsidTr="0033258B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4B5076" w14:textId="77777777" w:rsidR="00BE5262" w:rsidRPr="00E85089" w:rsidRDefault="00BE5262" w:rsidP="00BE5262">
            <w:pPr>
              <w:widowControl w:val="0"/>
              <w:ind w:left="72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Diabetes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A80BB" w14:textId="2D772E7C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149 (22.3)</w:t>
            </w:r>
          </w:p>
        </w:tc>
        <w:tc>
          <w:tcPr>
            <w:tcW w:w="2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952CF" w14:textId="1E1B70CF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253 (9.9)</w:t>
            </w:r>
          </w:p>
        </w:tc>
      </w:tr>
      <w:tr w:rsidR="00BE5262" w:rsidRPr="00CE7F14" w14:paraId="682420C5" w14:textId="77777777" w:rsidTr="0033258B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0A5E54" w14:textId="77777777" w:rsidR="00BE5262" w:rsidRPr="00E85089" w:rsidRDefault="00BE5262" w:rsidP="00BE5262">
            <w:pPr>
              <w:widowControl w:val="0"/>
              <w:ind w:left="72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Chronic cardiac disease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17742" w14:textId="6D319F67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102 (15.3)</w:t>
            </w:r>
          </w:p>
        </w:tc>
        <w:tc>
          <w:tcPr>
            <w:tcW w:w="24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90866" w14:textId="2CC1AA22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107 (4.2)</w:t>
            </w:r>
          </w:p>
        </w:tc>
      </w:tr>
      <w:tr w:rsidR="00BE5262" w:rsidRPr="00CE7F14" w14:paraId="00054E9C" w14:textId="77777777" w:rsidTr="0033258B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0A1F2D" w14:textId="77777777" w:rsidR="00BE5262" w:rsidRPr="00E85089" w:rsidRDefault="00BE5262" w:rsidP="00BE5262">
            <w:pPr>
              <w:widowControl w:val="0"/>
              <w:ind w:left="72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Hypertension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AD39F" w14:textId="0CB14906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290 (43.4)</w:t>
            </w:r>
          </w:p>
        </w:tc>
        <w:tc>
          <w:tcPr>
            <w:tcW w:w="24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53F2B" w14:textId="44234D5E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445 (17.4)</w:t>
            </w:r>
          </w:p>
        </w:tc>
      </w:tr>
      <w:tr w:rsidR="00BE5262" w:rsidRPr="00CE7F14" w14:paraId="719D688E" w14:textId="77777777" w:rsidTr="0033258B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A55F0E" w14:textId="77777777" w:rsidR="00BE5262" w:rsidRPr="00E85089" w:rsidRDefault="00BE5262" w:rsidP="00BE5262">
            <w:pPr>
              <w:widowControl w:val="0"/>
              <w:ind w:left="72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Chronic respiratory disease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C989E" w14:textId="7717174B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201 (30.0)</w:t>
            </w:r>
          </w:p>
        </w:tc>
        <w:tc>
          <w:tcPr>
            <w:tcW w:w="24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7C8C1" w14:textId="40D733CE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340 (13.3)</w:t>
            </w:r>
          </w:p>
        </w:tc>
      </w:tr>
      <w:tr w:rsidR="0035133B" w:rsidRPr="00CE7F14" w14:paraId="50E8801D" w14:textId="77777777" w:rsidTr="0033258B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C104A0" w14:textId="77777777" w:rsidR="0035133B" w:rsidRPr="00E85089" w:rsidRDefault="0035133B" w:rsidP="0033258B">
            <w:pPr>
              <w:widowControl w:val="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Vaccination status, n (%)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DB3D7A" w14:textId="77777777" w:rsidR="0035133B" w:rsidRPr="00CE7F14" w:rsidRDefault="0035133B" w:rsidP="0033258B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D23282" w14:textId="77777777" w:rsidR="0035133B" w:rsidRPr="00CE7F14" w:rsidRDefault="0035133B" w:rsidP="0033258B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BE5262" w:rsidRPr="00CE7F14" w14:paraId="18AFC0C0" w14:textId="77777777" w:rsidTr="0033258B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87BF0B" w14:textId="77777777" w:rsidR="00BE5262" w:rsidRPr="00E85089" w:rsidRDefault="00BE5262" w:rsidP="00BE5262">
            <w:pPr>
              <w:widowControl w:val="0"/>
              <w:ind w:left="72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None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8A8B1" w14:textId="3369E1F5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14 (2.1)</w:t>
            </w:r>
          </w:p>
        </w:tc>
        <w:tc>
          <w:tcPr>
            <w:tcW w:w="24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C61C6" w14:textId="3C99EE00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34 (1.3)</w:t>
            </w:r>
          </w:p>
        </w:tc>
      </w:tr>
      <w:tr w:rsidR="00BE5262" w:rsidRPr="00CE7F14" w14:paraId="7F58DD91" w14:textId="77777777" w:rsidTr="0033258B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8234BB" w14:textId="77777777" w:rsidR="00BE5262" w:rsidRPr="00E85089" w:rsidRDefault="00BE5262" w:rsidP="00BE5262">
            <w:pPr>
              <w:widowControl w:val="0"/>
              <w:ind w:left="72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One vaccination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DBF81" w14:textId="205844AB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6 (9.0)</w:t>
            </w:r>
          </w:p>
        </w:tc>
        <w:tc>
          <w:tcPr>
            <w:tcW w:w="24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87BFA" w14:textId="78CE519B" w:rsidR="00BE5262" w:rsidRPr="00CE7F14" w:rsidRDefault="00BE5262" w:rsidP="00BE5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34 (1.3)</w:t>
            </w:r>
          </w:p>
        </w:tc>
      </w:tr>
      <w:tr w:rsidR="00BE5262" w:rsidRPr="00CE7F14" w14:paraId="17E84E14" w14:textId="77777777" w:rsidTr="0033258B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38F9E8" w14:textId="77777777" w:rsidR="00BE5262" w:rsidRPr="00E85089" w:rsidRDefault="00BE5262" w:rsidP="00BE5262">
            <w:pPr>
              <w:widowControl w:val="0"/>
              <w:ind w:left="72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Two vaccinations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7F5C0" w14:textId="72542279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17 (2.5)</w:t>
            </w:r>
          </w:p>
        </w:tc>
        <w:tc>
          <w:tcPr>
            <w:tcW w:w="24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B90A1" w14:textId="51553CB6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103 (4.0)</w:t>
            </w:r>
          </w:p>
        </w:tc>
      </w:tr>
      <w:tr w:rsidR="00BE5262" w:rsidRPr="00CE7F14" w14:paraId="3ACAD9BA" w14:textId="77777777" w:rsidTr="0033258B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0803B9" w14:textId="77777777" w:rsidR="00BE5262" w:rsidRPr="00E85089" w:rsidRDefault="00BE5262" w:rsidP="00BE5262">
            <w:pPr>
              <w:widowControl w:val="0"/>
              <w:ind w:left="72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Three vaccinations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39B5C" w14:textId="7A438B6C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350 (52.3)</w:t>
            </w:r>
          </w:p>
        </w:tc>
        <w:tc>
          <w:tcPr>
            <w:tcW w:w="24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BF962" w14:textId="5BF12981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1269 (49.5)</w:t>
            </w:r>
          </w:p>
        </w:tc>
      </w:tr>
      <w:tr w:rsidR="00BE5262" w:rsidRPr="00CE7F14" w14:paraId="3B314525" w14:textId="77777777" w:rsidTr="0033258B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0F8618" w14:textId="77777777" w:rsidR="00BE5262" w:rsidRPr="00E85089" w:rsidRDefault="00BE5262" w:rsidP="00BE5262">
            <w:pPr>
              <w:widowControl w:val="0"/>
              <w:ind w:left="72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Four or more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8122C" w14:textId="10FCBE8A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282 (42.2)</w:t>
            </w:r>
          </w:p>
        </w:tc>
        <w:tc>
          <w:tcPr>
            <w:tcW w:w="24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DF874" w14:textId="1A0B8CBC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1124 (43.8)</w:t>
            </w:r>
          </w:p>
        </w:tc>
      </w:tr>
      <w:tr w:rsidR="00BE5262" w:rsidRPr="00CE7F14" w14:paraId="30E02880" w14:textId="77777777" w:rsidTr="0033258B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366F76" w14:textId="77777777" w:rsidR="00BE5262" w:rsidRPr="00E85089" w:rsidRDefault="00BE5262" w:rsidP="00BE5262">
            <w:pPr>
              <w:widowControl w:val="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Days between test positive and treatment, median (IQR)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EE598" w14:textId="7BF9D984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1 (1-2)</w:t>
            </w:r>
          </w:p>
        </w:tc>
        <w:tc>
          <w:tcPr>
            <w:tcW w:w="2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AEF6D" w14:textId="047F5690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2 (1-2)</w:t>
            </w:r>
          </w:p>
        </w:tc>
      </w:tr>
      <w:tr w:rsidR="00BE5262" w:rsidRPr="00CE7F14" w14:paraId="58A90BDD" w14:textId="77777777" w:rsidTr="0033258B">
        <w:trPr>
          <w:trHeight w:val="20"/>
        </w:trPr>
        <w:tc>
          <w:tcPr>
            <w:tcW w:w="3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7E92BD" w14:textId="77777777" w:rsidR="00BE5262" w:rsidRPr="00E85089" w:rsidRDefault="00BE5262" w:rsidP="00BE5262">
            <w:pPr>
              <w:widowControl w:val="0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8508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Weeks between campaign start and treatment, median (IQR)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02723" w14:textId="43C66F5A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17 (13-31)</w:t>
            </w:r>
          </w:p>
        </w:tc>
        <w:tc>
          <w:tcPr>
            <w:tcW w:w="2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A58B0" w14:textId="66EB7F46" w:rsidR="00BE5262" w:rsidRPr="00CE7F14" w:rsidRDefault="00BE5262" w:rsidP="00BE5262">
            <w:pPr>
              <w:widowControl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5262">
              <w:rPr>
                <w:rFonts w:ascii="Times New Roman" w:eastAsia="Calibri" w:hAnsi="Times New Roman" w:cs="Times New Roman"/>
                <w:sz w:val="18"/>
                <w:szCs w:val="18"/>
              </w:rPr>
              <w:t>28 (17-32)</w:t>
            </w:r>
          </w:p>
        </w:tc>
      </w:tr>
    </w:tbl>
    <w:p w14:paraId="6838F267" w14:textId="77777777" w:rsidR="0035133B" w:rsidRPr="00CE7F14" w:rsidRDefault="0035133B" w:rsidP="0035133B">
      <w:pPr>
        <w:rPr>
          <w:rFonts w:ascii="Times New Roman" w:hAnsi="Times New Roman" w:cs="Times New Roman"/>
          <w:b/>
        </w:rPr>
      </w:pPr>
    </w:p>
    <w:p w14:paraId="7AB60741" w14:textId="77777777" w:rsidR="0035133B" w:rsidRPr="00CE7F14" w:rsidRDefault="0035133B" w:rsidP="002E61A0">
      <w:pPr>
        <w:rPr>
          <w:rFonts w:ascii="Times New Roman" w:hAnsi="Times New Roman" w:cs="Times New Roman"/>
          <w:b/>
        </w:rPr>
      </w:pPr>
    </w:p>
    <w:p w14:paraId="37BB4179" w14:textId="77777777" w:rsidR="002E61A0" w:rsidRPr="00CE7F14" w:rsidRDefault="002E61A0" w:rsidP="002E61A0">
      <w:pPr>
        <w:pageBreakBefore/>
        <w:spacing w:after="120"/>
        <w:rPr>
          <w:rFonts w:ascii="Times New Roman" w:hAnsi="Times New Roman" w:cs="Times New Roman"/>
          <w:b/>
        </w:rPr>
      </w:pPr>
    </w:p>
    <w:p w14:paraId="25CB82D8" w14:textId="1A362E9D" w:rsidR="002E61A0" w:rsidRPr="00CE7F14" w:rsidRDefault="005675B7" w:rsidP="002E61A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E1B187E" wp14:editId="1086525B">
            <wp:extent cx="6249991" cy="54387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3521" cy="54418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6761AD" w14:textId="77777777" w:rsidR="002E61A0" w:rsidRPr="00CE7F14" w:rsidRDefault="002E61A0" w:rsidP="002E61A0">
      <w:pPr>
        <w:rPr>
          <w:rFonts w:ascii="Times New Roman" w:hAnsi="Times New Roman" w:cs="Times New Roman"/>
          <w:sz w:val="20"/>
          <w:szCs w:val="20"/>
        </w:rPr>
      </w:pPr>
    </w:p>
    <w:p w14:paraId="181AEF16" w14:textId="3214579A" w:rsidR="002E61A0" w:rsidRPr="00CE7F14" w:rsidRDefault="002E61A0" w:rsidP="00194C8D">
      <w:pPr>
        <w:spacing w:after="120"/>
        <w:rPr>
          <w:rFonts w:ascii="Times New Roman" w:hAnsi="Times New Roman" w:cs="Times New Roman"/>
          <w:b/>
        </w:rPr>
      </w:pPr>
      <w:r w:rsidRPr="00CE7F14">
        <w:rPr>
          <w:rFonts w:ascii="Times New Roman" w:hAnsi="Times New Roman" w:cs="Times New Roman"/>
          <w:b/>
        </w:rPr>
        <w:t xml:space="preserve">Supplementary Figure </w:t>
      </w:r>
      <w:r w:rsidR="00B62C20">
        <w:rPr>
          <w:rFonts w:ascii="Times New Roman" w:hAnsi="Times New Roman" w:cs="Times New Roman"/>
          <w:b/>
        </w:rPr>
        <w:t>4</w:t>
      </w:r>
      <w:r w:rsidRPr="00CE7F14">
        <w:rPr>
          <w:rFonts w:ascii="Times New Roman" w:hAnsi="Times New Roman" w:cs="Times New Roman"/>
          <w:b/>
        </w:rPr>
        <w:t>. Subgroup analysis of</w:t>
      </w:r>
      <w:r w:rsidR="000E1171">
        <w:rPr>
          <w:rFonts w:ascii="Times New Roman" w:hAnsi="Times New Roman" w:cs="Times New Roman"/>
          <w:b/>
        </w:rPr>
        <w:t xml:space="preserve"> nirmatrelvir/ritonavir</w:t>
      </w:r>
      <w:r w:rsidRPr="00CE7F14">
        <w:rPr>
          <w:rFonts w:ascii="Times New Roman" w:hAnsi="Times New Roman" w:cs="Times New Roman"/>
          <w:b/>
        </w:rPr>
        <w:t xml:space="preserve"> vs. sotrovimab in association with risk of 28-day COVID-19 related hospitalisation/death.</w:t>
      </w:r>
    </w:p>
    <w:p w14:paraId="5C52CC2C" w14:textId="2D85CCB6" w:rsidR="002E61A0" w:rsidRPr="00CE7F14" w:rsidRDefault="002E61A0" w:rsidP="002E61A0">
      <w:pPr>
        <w:rPr>
          <w:rFonts w:ascii="Times New Roman" w:hAnsi="Times New Roman" w:cs="Times New Roman"/>
          <w:sz w:val="20"/>
          <w:szCs w:val="20"/>
        </w:rPr>
      </w:pPr>
      <w:r w:rsidRPr="00CE7F14">
        <w:rPr>
          <w:rFonts w:ascii="Times New Roman" w:hAnsi="Times New Roman" w:cs="Times New Roman"/>
          <w:sz w:val="20"/>
          <w:szCs w:val="20"/>
        </w:rPr>
        <w:t xml:space="preserve">Note: HR=hazard ratio; CI=confidence interval; BMI=body mass index. Subgroup analyses were based on the </w:t>
      </w:r>
      <w:proofErr w:type="gramStart"/>
      <w:r w:rsidRPr="00CE7F14">
        <w:rPr>
          <w:rFonts w:ascii="Times New Roman" w:hAnsi="Times New Roman" w:cs="Times New Roman"/>
          <w:sz w:val="20"/>
          <w:szCs w:val="20"/>
        </w:rPr>
        <w:t>fully-adjusted</w:t>
      </w:r>
      <w:proofErr w:type="gramEnd"/>
      <w:r w:rsidRPr="00CE7F14">
        <w:rPr>
          <w:rFonts w:ascii="Times New Roman" w:hAnsi="Times New Roman" w:cs="Times New Roman"/>
          <w:sz w:val="20"/>
          <w:szCs w:val="20"/>
        </w:rPr>
        <w:t xml:space="preserve"> stratified Cox model (Model 4). P for interaction between drug group and each of the following variables </w:t>
      </w:r>
      <w:proofErr w:type="gramStart"/>
      <w:r w:rsidRPr="00CE7F14">
        <w:rPr>
          <w:rFonts w:ascii="Times New Roman" w:hAnsi="Times New Roman" w:cs="Times New Roman"/>
          <w:sz w:val="20"/>
          <w:szCs w:val="20"/>
        </w:rPr>
        <w:t>was:</w:t>
      </w:r>
      <w:proofErr w:type="gramEnd"/>
      <w:r w:rsidRPr="00CE7F14">
        <w:rPr>
          <w:rFonts w:ascii="Times New Roman" w:hAnsi="Times New Roman" w:cs="Times New Roman"/>
          <w:sz w:val="20"/>
          <w:szCs w:val="20"/>
        </w:rPr>
        <w:t xml:space="preserve"> rare neurological conditions (0.078), diabetes (0.046), chronic cardiac diseases (0.723), days between test positive and treatment initiation (0.367), and White ethnicity (0.956); no analyses within each level of these variables were done because of lack of sample size or outcome events within the subset of population.</w:t>
      </w:r>
    </w:p>
    <w:p w14:paraId="6F6FA220" w14:textId="77777777" w:rsidR="002E61A0" w:rsidRPr="00CE7F14" w:rsidRDefault="002E61A0" w:rsidP="002E61A0">
      <w:pPr>
        <w:rPr>
          <w:rFonts w:ascii="Times New Roman" w:hAnsi="Times New Roman" w:cs="Times New Roman"/>
          <w:sz w:val="20"/>
          <w:szCs w:val="20"/>
        </w:rPr>
      </w:pPr>
    </w:p>
    <w:p w14:paraId="28ABA647" w14:textId="77777777" w:rsidR="002E61A0" w:rsidRPr="00CE7F14" w:rsidRDefault="002E61A0" w:rsidP="002E61A0">
      <w:pPr>
        <w:rPr>
          <w:rFonts w:ascii="Times New Roman" w:hAnsi="Times New Roman" w:cs="Times New Roman"/>
          <w:sz w:val="20"/>
          <w:szCs w:val="20"/>
        </w:rPr>
      </w:pPr>
    </w:p>
    <w:p w14:paraId="5C16C6FC" w14:textId="77777777" w:rsidR="002E61A0" w:rsidRPr="00CE7F14" w:rsidRDefault="002E61A0" w:rsidP="002E61A0">
      <w:pPr>
        <w:rPr>
          <w:rFonts w:ascii="Times New Roman" w:hAnsi="Times New Roman" w:cs="Times New Roman"/>
          <w:sz w:val="20"/>
          <w:szCs w:val="20"/>
        </w:rPr>
      </w:pPr>
    </w:p>
    <w:p w14:paraId="70DC9F8A" w14:textId="77777777" w:rsidR="002E61A0" w:rsidRPr="00CE7F14" w:rsidRDefault="002E61A0" w:rsidP="002E61A0">
      <w:pPr>
        <w:rPr>
          <w:rFonts w:ascii="Times New Roman" w:hAnsi="Times New Roman" w:cs="Times New Roman"/>
          <w:sz w:val="20"/>
          <w:szCs w:val="20"/>
        </w:rPr>
      </w:pPr>
    </w:p>
    <w:p w14:paraId="5AE163D9" w14:textId="77777777" w:rsidR="002E61A0" w:rsidRPr="00CE7F14" w:rsidRDefault="002E61A0" w:rsidP="002E61A0">
      <w:pPr>
        <w:rPr>
          <w:rFonts w:ascii="Times New Roman" w:hAnsi="Times New Roman" w:cs="Times New Roman"/>
          <w:sz w:val="20"/>
          <w:szCs w:val="20"/>
        </w:rPr>
      </w:pPr>
    </w:p>
    <w:p w14:paraId="13C05945" w14:textId="77777777" w:rsidR="002E61A0" w:rsidRPr="00CE7F14" w:rsidRDefault="002E61A0" w:rsidP="002E61A0">
      <w:pPr>
        <w:rPr>
          <w:rFonts w:ascii="Times New Roman" w:hAnsi="Times New Roman" w:cs="Times New Roman"/>
          <w:sz w:val="20"/>
          <w:szCs w:val="20"/>
        </w:rPr>
      </w:pPr>
    </w:p>
    <w:p w14:paraId="552D72F3" w14:textId="77777777" w:rsidR="002E61A0" w:rsidRPr="00CE7F14" w:rsidRDefault="002E61A0" w:rsidP="002E61A0">
      <w:pPr>
        <w:rPr>
          <w:rFonts w:ascii="Times New Roman" w:hAnsi="Times New Roman" w:cs="Times New Roman"/>
          <w:sz w:val="20"/>
          <w:szCs w:val="20"/>
        </w:rPr>
      </w:pPr>
    </w:p>
    <w:p w14:paraId="4B9FA7AC" w14:textId="568E1DAC" w:rsidR="002E61A0" w:rsidRDefault="002E61A0" w:rsidP="002E61A0">
      <w:pPr>
        <w:rPr>
          <w:rFonts w:ascii="Times New Roman" w:hAnsi="Times New Roman" w:cs="Times New Roman"/>
          <w:sz w:val="20"/>
          <w:szCs w:val="20"/>
        </w:rPr>
      </w:pPr>
    </w:p>
    <w:p w14:paraId="5F65DAD4" w14:textId="4C7C268D" w:rsidR="00E85089" w:rsidRPr="00CE7F14" w:rsidRDefault="00E85089" w:rsidP="002E61A0">
      <w:pPr>
        <w:rPr>
          <w:rFonts w:ascii="Times New Roman" w:hAnsi="Times New Roman" w:cs="Times New Roman"/>
          <w:sz w:val="20"/>
          <w:szCs w:val="20"/>
        </w:rPr>
      </w:pPr>
    </w:p>
    <w:p w14:paraId="46F051B1" w14:textId="77777777" w:rsidR="002E61A0" w:rsidRPr="00CE7F14" w:rsidRDefault="002E61A0" w:rsidP="002E61A0">
      <w:pPr>
        <w:rPr>
          <w:rFonts w:ascii="Times New Roman" w:hAnsi="Times New Roman" w:cs="Times New Roman"/>
          <w:sz w:val="20"/>
          <w:szCs w:val="20"/>
        </w:rPr>
      </w:pPr>
    </w:p>
    <w:p w14:paraId="4A674481" w14:textId="74E6CFA1" w:rsidR="00211B93" w:rsidRDefault="00211B93" w:rsidP="00211B9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1979B172" wp14:editId="777D5416">
            <wp:extent cx="5509119" cy="7581900"/>
            <wp:effectExtent l="0" t="0" r="0" b="0"/>
            <wp:docPr id="14524284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4833" cy="7589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520ADB" w14:textId="77777777" w:rsidR="00194C8D" w:rsidRDefault="00194C8D" w:rsidP="002E61A0">
      <w:pPr>
        <w:rPr>
          <w:rFonts w:ascii="Times New Roman" w:hAnsi="Times New Roman" w:cs="Times New Roman"/>
          <w:b/>
        </w:rPr>
      </w:pPr>
    </w:p>
    <w:p w14:paraId="0C7AD5D6" w14:textId="191D6FAD" w:rsidR="002E61A0" w:rsidRPr="00CE7F14" w:rsidRDefault="002E61A0" w:rsidP="002E61A0">
      <w:pPr>
        <w:rPr>
          <w:rFonts w:ascii="Times New Roman" w:hAnsi="Times New Roman" w:cs="Times New Roman"/>
          <w:b/>
        </w:rPr>
      </w:pPr>
      <w:r w:rsidRPr="00CE7F14">
        <w:rPr>
          <w:rFonts w:ascii="Times New Roman" w:hAnsi="Times New Roman" w:cs="Times New Roman"/>
          <w:b/>
        </w:rPr>
        <w:t xml:space="preserve">Supplementary Figure </w:t>
      </w:r>
      <w:r w:rsidR="00B62C20">
        <w:rPr>
          <w:rFonts w:ascii="Times New Roman" w:hAnsi="Times New Roman" w:cs="Times New Roman"/>
          <w:b/>
        </w:rPr>
        <w:t>5</w:t>
      </w:r>
      <w:r w:rsidRPr="00CE7F14">
        <w:rPr>
          <w:rFonts w:ascii="Times New Roman" w:hAnsi="Times New Roman" w:cs="Times New Roman"/>
          <w:b/>
        </w:rPr>
        <w:t>. Histograms of propensity scores in</w:t>
      </w:r>
      <w:r w:rsidR="000E1171">
        <w:rPr>
          <w:rFonts w:ascii="Times New Roman" w:hAnsi="Times New Roman" w:cs="Times New Roman"/>
          <w:b/>
        </w:rPr>
        <w:t xml:space="preserve"> nirmatrelvir/ritonavir</w:t>
      </w:r>
      <w:r w:rsidRPr="00CE7F14">
        <w:rPr>
          <w:rFonts w:ascii="Times New Roman" w:hAnsi="Times New Roman" w:cs="Times New Roman"/>
          <w:b/>
        </w:rPr>
        <w:t xml:space="preserve"> vs. sotrovimab (A) and</w:t>
      </w:r>
      <w:r w:rsidR="000E1171">
        <w:rPr>
          <w:rFonts w:ascii="Times New Roman" w:hAnsi="Times New Roman" w:cs="Times New Roman"/>
          <w:b/>
        </w:rPr>
        <w:t xml:space="preserve"> nirmatrelvir/ritonavir</w:t>
      </w:r>
      <w:r w:rsidRPr="00CE7F14">
        <w:rPr>
          <w:rFonts w:ascii="Times New Roman" w:hAnsi="Times New Roman" w:cs="Times New Roman"/>
          <w:b/>
        </w:rPr>
        <w:t xml:space="preserve"> vs. </w:t>
      </w:r>
      <w:proofErr w:type="spellStart"/>
      <w:r w:rsidRPr="00CE7F14">
        <w:rPr>
          <w:rFonts w:ascii="Times New Roman" w:hAnsi="Times New Roman" w:cs="Times New Roman"/>
          <w:b/>
        </w:rPr>
        <w:t>molnupiravir</w:t>
      </w:r>
      <w:proofErr w:type="spellEnd"/>
      <w:r w:rsidRPr="00CE7F14">
        <w:rPr>
          <w:rFonts w:ascii="Times New Roman" w:hAnsi="Times New Roman" w:cs="Times New Roman"/>
          <w:b/>
        </w:rPr>
        <w:t xml:space="preserve"> analyses (B).</w:t>
      </w:r>
    </w:p>
    <w:p w14:paraId="7979A1C9" w14:textId="77777777" w:rsidR="006E5761" w:rsidRPr="00CE7F14" w:rsidRDefault="006E5761">
      <w:pPr>
        <w:rPr>
          <w:rFonts w:ascii="Times New Roman" w:hAnsi="Times New Roman" w:cs="Times New Roman"/>
        </w:rPr>
      </w:pPr>
    </w:p>
    <w:sectPr w:rsidR="006E5761" w:rsidRPr="00CE7F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1A0"/>
    <w:rsid w:val="000E1171"/>
    <w:rsid w:val="00113FBF"/>
    <w:rsid w:val="00174744"/>
    <w:rsid w:val="00194C8D"/>
    <w:rsid w:val="00211B93"/>
    <w:rsid w:val="00251777"/>
    <w:rsid w:val="002E61A0"/>
    <w:rsid w:val="003411EB"/>
    <w:rsid w:val="0035133B"/>
    <w:rsid w:val="003C17B2"/>
    <w:rsid w:val="00466639"/>
    <w:rsid w:val="005675B7"/>
    <w:rsid w:val="006528AF"/>
    <w:rsid w:val="006E48A7"/>
    <w:rsid w:val="006E5761"/>
    <w:rsid w:val="006F252F"/>
    <w:rsid w:val="0072690D"/>
    <w:rsid w:val="007D6522"/>
    <w:rsid w:val="007E584F"/>
    <w:rsid w:val="0081080D"/>
    <w:rsid w:val="00840BB6"/>
    <w:rsid w:val="0093512D"/>
    <w:rsid w:val="00AB3588"/>
    <w:rsid w:val="00AD3AD5"/>
    <w:rsid w:val="00B173C1"/>
    <w:rsid w:val="00B22F0B"/>
    <w:rsid w:val="00B62C20"/>
    <w:rsid w:val="00BB3703"/>
    <w:rsid w:val="00BE5262"/>
    <w:rsid w:val="00CE7F14"/>
    <w:rsid w:val="00DA6909"/>
    <w:rsid w:val="00E572D2"/>
    <w:rsid w:val="00E7488D"/>
    <w:rsid w:val="00E85089"/>
    <w:rsid w:val="00EA6B97"/>
    <w:rsid w:val="00EB6785"/>
    <w:rsid w:val="00ED746A"/>
    <w:rsid w:val="00EF2202"/>
    <w:rsid w:val="00FC4C06"/>
    <w:rsid w:val="00FF4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65526"/>
  <w15:chartTrackingRefBased/>
  <w15:docId w15:val="{5B75C35C-2818-4208-BBA1-C1E741D01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1A0"/>
    <w:pPr>
      <w:spacing w:after="0" w:line="276" w:lineRule="auto"/>
    </w:pPr>
    <w:rPr>
      <w:rFonts w:ascii="Arial" w:eastAsia="Arial" w:hAnsi="Arial" w:cs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61A0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61A0"/>
    <w:rPr>
      <w:rFonts w:ascii="Arial" w:eastAsia="Arial" w:hAnsi="Arial" w:cs="Arial"/>
      <w:kern w:val="0"/>
      <w:sz w:val="40"/>
      <w:szCs w:val="4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4</TotalTime>
  <Pages>1</Pages>
  <Words>1103</Words>
  <Characters>628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zheng</dc:creator>
  <cp:keywords/>
  <dc:description/>
  <cp:lastModifiedBy>bzheng</cp:lastModifiedBy>
  <cp:revision>35</cp:revision>
  <dcterms:created xsi:type="dcterms:W3CDTF">2023-01-20T22:27:00Z</dcterms:created>
  <dcterms:modified xsi:type="dcterms:W3CDTF">2023-08-06T01:11:00Z</dcterms:modified>
</cp:coreProperties>
</file>